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8EB81" w14:textId="75A97E99" w:rsidR="00703587" w:rsidRDefault="00703587" w:rsidP="00703587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</w:rPr>
        <w:t xml:space="preserve">S5 </w:t>
      </w:r>
      <w:r>
        <w:rPr>
          <w:rFonts w:ascii="Times New Roman" w:eastAsia="Times New Roman" w:hAnsi="Times New Roman" w:cs="Times New Roman"/>
          <w:b/>
          <w:color w:val="000000"/>
        </w:rPr>
        <w:t>Table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463793">
        <w:rPr>
          <w:rFonts w:ascii="Times New Roman" w:eastAsia="Times New Roman" w:hAnsi="Times New Roman" w:cs="Times New Roman"/>
          <w:b/>
          <w:bCs/>
          <w:color w:val="000000"/>
        </w:rPr>
        <w:t xml:space="preserve">Posterior mean and 95% </w:t>
      </w:r>
      <w:r w:rsidRPr="00463793">
        <w:rPr>
          <w:rFonts w:ascii="Times New Roman" w:eastAsia="Times New Roman" w:hAnsi="Times New Roman" w:cs="Times New Roman"/>
          <w:b/>
          <w:bCs/>
        </w:rPr>
        <w:t xml:space="preserve">credible </w:t>
      </w:r>
      <w:r w:rsidRPr="00463793">
        <w:rPr>
          <w:rFonts w:ascii="Times New Roman" w:eastAsia="Times New Roman" w:hAnsi="Times New Roman" w:cs="Times New Roman"/>
          <w:b/>
          <w:bCs/>
          <w:color w:val="000000"/>
        </w:rPr>
        <w:t xml:space="preserve">intervals for the </w:t>
      </w:r>
      <w:r w:rsidRPr="00463793">
        <w:rPr>
          <w:rFonts w:ascii="Times New Roman" w:eastAsia="Times New Roman" w:hAnsi="Times New Roman" w:cs="Times New Roman"/>
          <w:b/>
          <w:bCs/>
        </w:rPr>
        <w:t>RR</w:t>
      </w:r>
      <w:r w:rsidRPr="00463793">
        <w:rPr>
          <w:rFonts w:ascii="Times New Roman" w:eastAsia="Times New Roman" w:hAnsi="Times New Roman" w:cs="Times New Roman"/>
          <w:b/>
          <w:bCs/>
          <w:color w:val="000000"/>
        </w:rPr>
        <w:t xml:space="preserve"> of breast cancer incidence by district and year (sorted by mean values in 2021).</w:t>
      </w:r>
    </w:p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0"/>
        <w:gridCol w:w="1860"/>
        <w:gridCol w:w="1860"/>
        <w:gridCol w:w="2640"/>
      </w:tblGrid>
      <w:tr w:rsidR="00703587" w14:paraId="241C6B52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F6B7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istrict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A5F2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011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1AB2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016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08A7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021</w:t>
            </w:r>
          </w:p>
        </w:tc>
      </w:tr>
      <w:tr w:rsidR="00703587" w14:paraId="019E399E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DE0D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ehr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7467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9 (2.28, 2.56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7EDA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2 (3.07, 3.44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5A52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9 (3.86, 4.33)</w:t>
            </w:r>
          </w:p>
        </w:tc>
      </w:tr>
      <w:tr w:rsidR="00703587" w14:paraId="7F8095F3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5117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usheh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B6BA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7 (1.99, 2.79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EBDB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3 (2.54, 3.77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0693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9 (3.07, 4.77)</w:t>
            </w:r>
          </w:p>
        </w:tc>
      </w:tr>
      <w:tr w:rsidR="00703587" w14:paraId="2E8DDF4D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595F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bad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72D5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7 (1.85, 2.53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2A80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2 (2.42, 3.46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46A4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7 (2.99, 4.39)</w:t>
            </w:r>
          </w:p>
        </w:tc>
      </w:tr>
      <w:tr w:rsidR="00703587" w14:paraId="184C3FCA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C635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hiraz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B614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3 (1.97, 2.34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E9A4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5 (2.62, 3.14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12C4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8 (3.26, 3.95)</w:t>
            </w:r>
          </w:p>
        </w:tc>
      </w:tr>
      <w:tr w:rsidR="00703587" w14:paraId="7F35C448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7F15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hvaz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3537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9 (1.8, 2.23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64F3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7 (2.29, 2.92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A511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6 (2.77, 3.61)</w:t>
            </w:r>
          </w:p>
        </w:tc>
      </w:tr>
      <w:tr w:rsidR="00703587" w14:paraId="0D20F606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7F1C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abriz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2F6E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4 (1.6, 1.91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6915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 (2.18, 2.64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2DB3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7 (2.76, 3.39)</w:t>
            </w:r>
          </w:p>
        </w:tc>
      </w:tr>
      <w:tr w:rsidR="00703587" w14:paraId="220EDD87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AEF4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abol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9C83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5 (1.55, 1.98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1B40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 (2.09, 2.74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43B2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5 (2.63, 3.5)</w:t>
            </w:r>
          </w:p>
        </w:tc>
      </w:tr>
      <w:tr w:rsidR="00703587" w14:paraId="43138C76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5560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Yazd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1A65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5 (1.79, 2.37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7AEC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4 (2.13, 3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9BBB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3 (2.47, 3.65)</w:t>
            </w:r>
          </w:p>
        </w:tc>
      </w:tr>
      <w:tr w:rsidR="00703587" w14:paraId="099A7E43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0660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hemiranat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8031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 (1.38, 2.53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BB20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5 (1.69, 3.37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93EC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(1.96, 4.24)</w:t>
            </w:r>
          </w:p>
        </w:tc>
      </w:tr>
      <w:tr w:rsidR="00703587" w14:paraId="08E2DF81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A90A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shhad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B447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7 (1.56, 1.83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F144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1 (2.14, 2.52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9A95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4 (2.72, 3.22)</w:t>
            </w:r>
          </w:p>
        </w:tc>
      </w:tr>
      <w:tr w:rsidR="00703587" w14:paraId="1C4A1A3A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50A5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Arak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B7BF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1 (1.34, 1.69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F4E9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6 (1.89, 2.43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770A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 (2.44, 3.18)</w:t>
            </w:r>
          </w:p>
        </w:tc>
      </w:tr>
      <w:tr w:rsidR="00703587" w14:paraId="1C2C5323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CEF3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horramshah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13FF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2 (1.2, 1.89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072D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7 (1.59, 2.63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1DF3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2 (1.97, 3.37)</w:t>
            </w:r>
          </w:p>
        </w:tc>
      </w:tr>
      <w:tr w:rsidR="00703587" w14:paraId="6EFD7FC0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E349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ri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54F2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 (1.32, 1.7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9E55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5 (1.78, 2.35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FABC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 (2.24, 3)</w:t>
            </w:r>
          </w:p>
        </w:tc>
      </w:tr>
      <w:tr w:rsidR="00703587" w14:paraId="30BF0F9A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AEB2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ey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B069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4 (1.38, 1.95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7974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9 (1.67, 2.54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37E3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4 (1.96, 3.15)</w:t>
            </w:r>
          </w:p>
        </w:tc>
      </w:tr>
      <w:tr w:rsidR="00703587" w14:paraId="28F51D9B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6632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andar-e-Mahshah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7CC8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9 (1.21, 1.8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F2C3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1 (1.58, 2.48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F2E0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3 (1.94, 3.17)</w:t>
            </w:r>
          </w:p>
        </w:tc>
      </w:tr>
      <w:tr w:rsidR="00703587" w14:paraId="504F7E08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D881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erm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AD0D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3 (1.34, 1.74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9C26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1 (1.72, 2.32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4F45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8 (2.08, 2.9)</w:t>
            </w:r>
          </w:p>
        </w:tc>
      </w:tr>
      <w:tr w:rsidR="00703587" w14:paraId="163D1DAB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2E87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sfah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D610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2 (1.55, 1.96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FC85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8 (1.79, 2.41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5B56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4 (2.02, 2.88)</w:t>
            </w:r>
          </w:p>
        </w:tc>
      </w:tr>
      <w:tr w:rsidR="00703587" w14:paraId="41B89CE0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7D62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org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F766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8 (1.27, 1.71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D236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4 (1.62, 2.28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4212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1 (1.97, 2.87)</w:t>
            </w:r>
          </w:p>
        </w:tc>
      </w:tr>
      <w:tr w:rsidR="00703587" w14:paraId="5A8C327F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710B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asht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855E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3 (1.28, 1.61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4659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1 (1.68, 2.16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9660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9 (2.08, 2.73)</w:t>
            </w:r>
          </w:p>
        </w:tc>
      </w:tr>
      <w:tr w:rsidR="00703587" w14:paraId="6827D52B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A1A1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ermanshah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6AF2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6 (1.31, 1.64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B499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2 (1.69, 2.19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3AD9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8 (2.07, 2.74)</w:t>
            </w:r>
          </w:p>
        </w:tc>
      </w:tr>
      <w:tr w:rsidR="00703587" w14:paraId="727AC71F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9C5D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amsa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870B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5 (1, 1.75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84C7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4 (1.32, 2.44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9FEA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4 (1.64, 3.15)</w:t>
            </w:r>
          </w:p>
        </w:tc>
      </w:tr>
      <w:tr w:rsidR="00703587" w14:paraId="6512198C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5DF8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ezful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D343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1 (1.11, 1.54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899F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 (1.5, 2.14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761D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 (1.88, 2.74)</w:t>
            </w:r>
          </w:p>
        </w:tc>
      </w:tr>
      <w:tr w:rsidR="00703587" w14:paraId="7A6CEE5A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B0DE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bumusa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0AB3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9 (0.6, 2.45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5FA9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9 (0.81, 3.46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C0D0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9 (1.02, 4.48)</w:t>
            </w:r>
          </w:p>
        </w:tc>
      </w:tr>
      <w:tr w:rsidR="00703587" w14:paraId="449AFD9F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0FBF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Najafabad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F039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8 (1.13, 1.65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91E3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1 (1.42, 2.22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992A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3 (1.7, 2.79)</w:t>
            </w:r>
          </w:p>
        </w:tc>
      </w:tr>
      <w:tr w:rsidR="00703587" w14:paraId="2A13D6F6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097B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amgh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981A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6 (0.92, 1.64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0B22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4 (1.24, 2.32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F2FA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3 (1.56, 3)</w:t>
            </w:r>
          </w:p>
        </w:tc>
      </w:tr>
      <w:tr w:rsidR="00703587" w14:paraId="31567741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A652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anj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8369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1 (1.07, 1.58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3A82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7 (1.39, 2.19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7DEA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2 (1.71, 2.8)</w:t>
            </w:r>
          </w:p>
        </w:tc>
      </w:tr>
      <w:tr w:rsidR="00703587" w14:paraId="7222ADBF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9BB5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hahinshahr va Meyme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625A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8 (1.15, 1.64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F07A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 (1.44, 2.19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4796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1 (1.71, 2.76)</w:t>
            </w:r>
          </w:p>
        </w:tc>
      </w:tr>
      <w:tr w:rsidR="00703587" w14:paraId="18A7550A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07B3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araj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3A62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4 (1.05, 1.24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9F05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6 (1.52, 1.81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6599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8 (1.99, 2.37)</w:t>
            </w:r>
          </w:p>
        </w:tc>
      </w:tr>
      <w:tr w:rsidR="00703587" w14:paraId="54501EF3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6250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nandaj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7EA9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5 (1.06, 1.45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07E2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1 (1.41, 2.02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44DF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6 (1.75, 2.59)</w:t>
            </w:r>
          </w:p>
        </w:tc>
      </w:tr>
      <w:tr w:rsidR="00703587" w14:paraId="27F549DE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033C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amad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F61E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 (1.05, 1.37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B205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7 (1.45, 1.92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3E85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5 (1.85, 2.47)</w:t>
            </w:r>
          </w:p>
        </w:tc>
      </w:tr>
      <w:tr w:rsidR="00703587" w14:paraId="32E7018F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F919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ar (Larestan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0C2F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6 (1.04, 1.51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5572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 (1.35, 2.07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D349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4 (1.66, 2.65)</w:t>
            </w:r>
          </w:p>
        </w:tc>
      </w:tr>
      <w:tr w:rsidR="00703587" w14:paraId="6D8E7B16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3A51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orujerd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12A8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5 (1.05, 1.47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9B90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8 (1.37, 2.01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C845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1 (1.69, 2.56)</w:t>
            </w:r>
          </w:p>
        </w:tc>
      </w:tr>
      <w:tr w:rsidR="00703587" w14:paraId="07B814C9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4E7B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hahrekord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A208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5 (0.97, 1.34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F056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2 (1.34, 1.91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028B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9 (1.71, 2.49)</w:t>
            </w:r>
          </w:p>
        </w:tc>
      </w:tr>
      <w:tr w:rsidR="00703587" w14:paraId="0349E649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21DF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rumiyeh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54AE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5 (1.11, 1.41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656A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7 (1.46, 1.9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7385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8 (1.8, 2.39)</w:t>
            </w:r>
          </w:p>
        </w:tc>
      </w:tr>
      <w:tr w:rsidR="00703587" w14:paraId="1D216C09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42F4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ehbah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759F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5 (0.99, 1.53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3440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7 (1.27, 2.08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59E9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8 (1.55, 2.65)</w:t>
            </w:r>
          </w:p>
        </w:tc>
      </w:tr>
      <w:tr w:rsidR="00703587" w14:paraId="4BC2C477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A47B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lam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D5AD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9 (0.94, 1.48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3E35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3 (1.25, 2.06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67C7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7 (1.55, 2.65)</w:t>
            </w:r>
          </w:p>
        </w:tc>
      </w:tr>
      <w:tr w:rsidR="00703587" w14:paraId="34351348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7E92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Hendij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7D0B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5 (0.79, 1.87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FA12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5 (1, 2.53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61B6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5 (1.21, 3.19)</w:t>
            </w:r>
          </w:p>
        </w:tc>
      </w:tr>
      <w:tr w:rsidR="00703587" w14:paraId="01596AC2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1901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badeh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1A18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9 (0.97, 1.66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E12C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6 (1.18, 2.22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4381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4 (1.37, 2.8)</w:t>
            </w:r>
          </w:p>
        </w:tc>
      </w:tr>
      <w:tr w:rsidR="00703587" w14:paraId="5BA28EC8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14D1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andar Anzali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8846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6 (1, 1.55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BC55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4 (1.24, 2.08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FAD9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2 (1.48, 2.61)</w:t>
            </w:r>
          </w:p>
        </w:tc>
      </w:tr>
      <w:tr w:rsidR="00703587" w14:paraId="003C52AC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C793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udsa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2A4F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2 (0.98, 1.49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F993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2 (1.26, 2.03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55B4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2 (1.53, 2.56)</w:t>
            </w:r>
          </w:p>
        </w:tc>
      </w:tr>
      <w:tr w:rsidR="00703587" w14:paraId="34744BDD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C3EB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ndimeshk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ECF1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2 (0.87, 1.41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BA10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6 (1.19, 1.99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EB86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(1.49, 2.57)</w:t>
            </w:r>
          </w:p>
        </w:tc>
      </w:tr>
      <w:tr w:rsidR="00703587" w14:paraId="4BB24B74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F22F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rsanj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D5B1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 (0.73, 1.83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C307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9 (0.93, 2.5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CE88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9 (1.12, 3.17)</w:t>
            </w:r>
          </w:p>
        </w:tc>
      </w:tr>
      <w:tr w:rsidR="00703587" w14:paraId="2C411057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5800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ash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C583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8 (1.14, 1.65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021A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8 (1.3, 2.09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6B81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8 (1.46, 2.54)</w:t>
            </w:r>
          </w:p>
        </w:tc>
      </w:tr>
      <w:tr w:rsidR="00703587" w14:paraId="13A1A74B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CA64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emn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304D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 (0.89, 1.35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DCEA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4 (1.2, 1.9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CA92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7 (1.52, 2.47)</w:t>
            </w:r>
          </w:p>
        </w:tc>
      </w:tr>
      <w:tr w:rsidR="00703587" w14:paraId="0D150C5B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B9A3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elij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85C7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2 (0.75, 1.57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0205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4 (0.99, 2.22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48A2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5 (1.23, 2.86)</w:t>
            </w:r>
          </w:p>
        </w:tc>
      </w:tr>
      <w:tr w:rsidR="00703587" w14:paraId="7B5CA663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7C12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enaveh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98A3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8 (0.85, 1.56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8883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4 (1.06, 2.1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DB7A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1 (1.27, 2.65)</w:t>
            </w:r>
          </w:p>
        </w:tc>
      </w:tr>
      <w:tr w:rsidR="00703587" w14:paraId="4719E79B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820C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amavand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EFD4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4 (0.82, 1.52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6D44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2 (1.06, 2.08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B431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 (1.28, 2.64)</w:t>
            </w:r>
          </w:p>
        </w:tc>
      </w:tr>
      <w:tr w:rsidR="00703587" w14:paraId="56A15FDF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6F0C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mol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F3F4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1 (0.94, 1.31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C84B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9 (1.22, 1.79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BC06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7 (1.5, 2.28)</w:t>
            </w:r>
          </w:p>
        </w:tc>
      </w:tr>
      <w:tr w:rsidR="00703587" w14:paraId="4DE01F07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7E52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hushta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EB54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3 (0.9, 1.39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E244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 (1.16, 1.89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2F22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7 (1.41, 2.39)</w:t>
            </w:r>
          </w:p>
        </w:tc>
      </w:tr>
      <w:tr w:rsidR="00703587" w14:paraId="39EDEAEA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3221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Behshah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092D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8 (0.86, 1.32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D456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7 (1.14, 1.83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D36D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6 (1.42, 2.34)</w:t>
            </w:r>
          </w:p>
        </w:tc>
      </w:tr>
      <w:tr w:rsidR="00703587" w14:paraId="26793F6A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9E2C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midiyeh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EE3D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9 (0.78, 1.45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74AE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7 (1, 2.01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168A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4 (1.22, 2.58)</w:t>
            </w:r>
          </w:p>
        </w:tc>
      </w:tr>
      <w:tr w:rsidR="00703587" w14:paraId="35B38AAC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2907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hahrud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BE4B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1 (0.98, 1.46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30E8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2 (1.17, 1.91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0882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4 (1.36, 2.36)</w:t>
            </w:r>
          </w:p>
        </w:tc>
      </w:tr>
      <w:tr w:rsidR="00703587" w14:paraId="036388FD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BA7C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ahij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1299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4 (0.92, 1.4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5F9B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8 (1.14, 1.87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AF77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2 (1.35, 2.34)</w:t>
            </w:r>
          </w:p>
        </w:tc>
      </w:tr>
      <w:tr w:rsidR="00703587" w14:paraId="597A44CB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B0AB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ehriz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68F7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5 (0.77, 1.6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A3CD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8 (0.94, 2.16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CECE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1 (1.09, 2.71)</w:t>
            </w:r>
          </w:p>
        </w:tc>
      </w:tr>
      <w:tr w:rsidR="00703587" w14:paraId="3AB08E0C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E13F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Zarand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093A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2 (0.77, 1.3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CDB2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 (1.03, 1.82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92E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8 (1.28, 2.35)</w:t>
            </w:r>
          </w:p>
        </w:tc>
      </w:tr>
      <w:tr w:rsidR="00703587" w14:paraId="276D6A44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62BF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horramabad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07E4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3 (0.96, 1.33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8B5A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5 (1.18, 1.75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D449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7 (1.39, 2.17)</w:t>
            </w:r>
          </w:p>
        </w:tc>
      </w:tr>
      <w:tr w:rsidR="00703587" w14:paraId="5048AE90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26D8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asa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077B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9 (0.87, 1.35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D464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3 (1.09, 1.82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DDE5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6 (1.3, 2.29)</w:t>
            </w:r>
          </w:p>
        </w:tc>
      </w:tr>
      <w:tr w:rsidR="00703587" w14:paraId="70B0558A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DB22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hush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8C5A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2 (0.79, 1.29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3940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8 (1.03, 1.78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37E4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3 (1.26, 2.26)</w:t>
            </w:r>
          </w:p>
        </w:tc>
      </w:tr>
      <w:tr w:rsidR="00703587" w14:paraId="571650D2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E709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Zahed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31D0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 (0.82, 1.17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CDE1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6 (1.1, 1.63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12F0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3 (1.38, 2.11)</w:t>
            </w:r>
          </w:p>
        </w:tc>
      </w:tr>
      <w:tr w:rsidR="00703587" w14:paraId="0C9ECC8D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77F5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dugh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D6B3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 (0.54, 1.74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7472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9 (0.7, 2.36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11D5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3 (0.86, 2.99)</w:t>
            </w:r>
          </w:p>
        </w:tc>
      </w:tr>
      <w:tr w:rsidR="00703587" w14:paraId="43A15833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9F71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yv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829B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2 (0.66, 1.48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4D91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7 (0.86, 2.03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A685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2 (1.04, 2.58)</w:t>
            </w:r>
          </w:p>
        </w:tc>
      </w:tr>
      <w:tr w:rsidR="00703587" w14:paraId="799F087C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175C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Varami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FC6D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0.85, 1.17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C938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5 (1.12, 1.6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579D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9 (1.38, 2.03)</w:t>
            </w:r>
          </w:p>
        </w:tc>
      </w:tr>
      <w:tr w:rsidR="00703587" w14:paraId="4375B46B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57AD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Dashte Azadeg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6D62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0.73, 1.34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1C77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4 (0.94, 1.83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F114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8 (1.13, 2.33)</w:t>
            </w:r>
          </w:p>
        </w:tc>
      </w:tr>
      <w:tr w:rsidR="00703587" w14:paraId="4304166B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7437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eylam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4EB5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3 (0.58, 1.7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5A67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6 (0.73, 2.27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0547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8 (0.86, 2.88)</w:t>
            </w:r>
          </w:p>
        </w:tc>
      </w:tr>
      <w:tr w:rsidR="00703587" w14:paraId="1D5E931A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CD68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amhormoz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E896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1 (0.77, 1.29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918A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4 (0.97, 1.76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3339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6 (1.16, 2.24)</w:t>
            </w:r>
          </w:p>
        </w:tc>
      </w:tr>
      <w:tr w:rsidR="00703587" w14:paraId="3EF17CE3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E1A3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andarabbas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0C50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 (0.87, 1.21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2E8C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5 (1.09, 1.62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9926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6 (1.31, 2.02)</w:t>
            </w:r>
          </w:p>
        </w:tc>
      </w:tr>
      <w:tr w:rsidR="00703587" w14:paraId="52D9C5C7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0EEA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onekabo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03C8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 (0.79, 1.2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E17C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2 (1.03, 1.65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2EAE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5 (1.26, 2.09)</w:t>
            </w:r>
          </w:p>
        </w:tc>
      </w:tr>
      <w:tr w:rsidR="00703587" w14:paraId="37656056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54FC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abolsa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2D2D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 (0.75, 1.18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EA55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9 (0.98, 1.63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9FFC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3 (1.21, 2.09)</w:t>
            </w:r>
          </w:p>
        </w:tc>
      </w:tr>
      <w:tr w:rsidR="00703587" w14:paraId="633940A7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D992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irjand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A870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 (0.8, 1.22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AE10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1 (1.01, 1.66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86A7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2 (1.21, 2.09)</w:t>
            </w:r>
          </w:p>
        </w:tc>
      </w:tr>
      <w:tr w:rsidR="00703587" w14:paraId="78A9F748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2365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Jahrom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A674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 (0.78, 1.22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86B2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 (0.97, 1.66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2992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1 (1.16, 2.1)</w:t>
            </w:r>
          </w:p>
        </w:tc>
      </w:tr>
      <w:tr w:rsidR="00703587" w14:paraId="0219758E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0730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alavarj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8ABE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 (0.75, 1.18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896A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8 (0.97, 1.62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7C8A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1 (1.2, 2.07)</w:t>
            </w:r>
          </w:p>
        </w:tc>
      </w:tr>
      <w:tr w:rsidR="00703587" w14:paraId="0AFBAA77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F759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angrud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00E9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 (0.76, 1.23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D49D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9 (0.96, 1.67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6AEC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 (1.16, 2.11)</w:t>
            </w:r>
          </w:p>
        </w:tc>
      </w:tr>
      <w:tr w:rsidR="00703587" w14:paraId="1379EAC8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7441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Qaemshah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CDEC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 (0.78, 1.15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C6FC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7 (1, 1.56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8470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8 (1.2, 1.98)</w:t>
            </w:r>
          </w:p>
        </w:tc>
      </w:tr>
      <w:tr w:rsidR="00703587" w14:paraId="57E15723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0AB3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Qasreshiri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5051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6 (0.54, 1.54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03DD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7 (0.69, 2.1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0FA5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8 (0.83, 2.66)</w:t>
            </w:r>
          </w:p>
        </w:tc>
      </w:tr>
      <w:tr w:rsidR="00703587" w14:paraId="3F70F168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8D0F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qlid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6CD6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3 (0.69, 1.24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3EC7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5 (0.87, 1.72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3AD0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7 (1.05, 2.19)</w:t>
            </w:r>
          </w:p>
        </w:tc>
      </w:tr>
      <w:tr w:rsidR="00703587" w14:paraId="26B5A4ED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9E7C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Khomeynishah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E156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 (0.77, 1.17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74B1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4 (0.95, 1.57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94A5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3 (1.13, 1.98)</w:t>
            </w:r>
          </w:p>
        </w:tc>
      </w:tr>
      <w:tr w:rsidR="00703587" w14:paraId="18C20A27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4F03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hadeg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038D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 (0.67, 1.24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12ED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2 (0.83, 1.69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E40A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1 (0.98, 2.13)</w:t>
            </w:r>
          </w:p>
        </w:tc>
      </w:tr>
      <w:tr w:rsidR="00703587" w14:paraId="0C3F97EF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C2D5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eybod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4652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 (0.68, 1.33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88CD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4 (0.81, 1.76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0C70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1 (0.93, 2.2)</w:t>
            </w:r>
          </w:p>
        </w:tc>
      </w:tr>
      <w:tr w:rsidR="00703587" w14:paraId="07D8CE3C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4572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ordkuy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F8CB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 (0.64, 1.22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7235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1 (0.81, 1.68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2F9D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1 (0.98, 2.15)</w:t>
            </w:r>
          </w:p>
        </w:tc>
      </w:tr>
      <w:tr w:rsidR="00703587" w14:paraId="68F009BE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C8EC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stanehye Ashrafiyeh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DCD2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 (0.66, 1.15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4CDE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9 (0.85, 1.59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BE43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 (1.04, 2.03)</w:t>
            </w:r>
          </w:p>
        </w:tc>
      </w:tr>
      <w:tr w:rsidR="00703587" w14:paraId="46CBD165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2BB7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arab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E2D8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 (0.69, 1.16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56C7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1 (0.87, 1.58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EAB3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 (1.05, 2.01)</w:t>
            </w:r>
          </w:p>
        </w:tc>
      </w:tr>
      <w:tr w:rsidR="00703587" w14:paraId="28911968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CFD2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irj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8F63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 (0.77, 1.21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9B00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4 (0.92, 1.59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2206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 (1.05, 1.98)</w:t>
            </w:r>
          </w:p>
        </w:tc>
      </w:tr>
      <w:tr w:rsidR="00703587" w14:paraId="5C8060A3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8816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ran va Bidgol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8FEF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 (0.66, 1.24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B476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1 (0.82, 1.69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F91F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 (0.97, 2.14)</w:t>
            </w:r>
          </w:p>
        </w:tc>
      </w:tr>
      <w:tr w:rsidR="00703587" w14:paraId="67AF25DE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8433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halat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7E52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 (0.6, 1.25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E13C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9 (0.76, 1.72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8BB1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9 (0.93, 2.19)</w:t>
            </w:r>
          </w:p>
        </w:tc>
      </w:tr>
      <w:tr w:rsidR="00703587" w14:paraId="7E380956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CA9C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arid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A72B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 (0.67, 1.28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EAEA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2 (0.82, 1.71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EA83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9 (0.95, 2.15)</w:t>
            </w:r>
          </w:p>
        </w:tc>
      </w:tr>
      <w:tr w:rsidR="00703587" w14:paraId="10339AA3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B33C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iruzabad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D7BB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 (0.65, 1.16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FAD9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7 (0.82, 1.58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4386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6 (0.99, 1.99)</w:t>
            </w:r>
          </w:p>
        </w:tc>
      </w:tr>
      <w:tr w:rsidR="00703587" w14:paraId="2E855AC5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0181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afq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8D8A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 (0.61, 1.31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CAEF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9 (0.75, 1.76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16FA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6 (0.87, 2.22)</w:t>
            </w:r>
          </w:p>
        </w:tc>
      </w:tr>
      <w:tr w:rsidR="00703587" w14:paraId="762D0F54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8102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shtiy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FB6A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7 (0.46, 1.47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EF76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6 (0.59, 2.01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57F3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4 (0.71, 2.54)</w:t>
            </w:r>
          </w:p>
        </w:tc>
      </w:tr>
      <w:tr w:rsidR="00703587" w14:paraId="24C05094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200E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Oshnaviyeh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878D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 (0.59, 1.28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1171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7 (0.73, 1.72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09E2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4 (0.86, 2.18)</w:t>
            </w:r>
          </w:p>
        </w:tc>
      </w:tr>
      <w:tr w:rsidR="00703587" w14:paraId="4F803554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014C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iyahkal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92BE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5 (0.59, 1.18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5CCB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4 (0.75, 1.63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BED6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3 (0.91, 2.09)</w:t>
            </w:r>
          </w:p>
        </w:tc>
      </w:tr>
      <w:tr w:rsidR="00703587" w14:paraId="3A949F8D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AC35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stahb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4A2B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7 (0.59, 1.23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2421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5 (0.73, 1.68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DFB0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3 (0.87, 2.12)</w:t>
            </w:r>
          </w:p>
        </w:tc>
      </w:tr>
      <w:tr w:rsidR="00703587" w14:paraId="31A4121A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9B3C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azeru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36F3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4 (0.66, 1.03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DEC7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3 (0.87, 1.43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6660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2 (1.06, 1.83)</w:t>
            </w:r>
          </w:p>
        </w:tc>
      </w:tr>
      <w:tr w:rsidR="00703587" w14:paraId="4B122C0B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72BD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hahreza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99A0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 (0.7, 1.13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66D3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5 (0.84, 1.5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9724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1 (0.99, 1.88)</w:t>
            </w:r>
          </w:p>
        </w:tc>
      </w:tr>
      <w:tr w:rsidR="00703587" w14:paraId="49DAFB90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06D7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laye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3AB3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 (0.64, 0.97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D5AE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 (0.86, 1.37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4AFD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 (1.08, 1.77)</w:t>
            </w:r>
          </w:p>
        </w:tc>
      </w:tr>
      <w:tr w:rsidR="00703587" w14:paraId="3873CAA7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1941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afsanj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AE27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6 (0.76, 1.18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FAEC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7 (0.86, 1.51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1BCC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9 (0.96, 1.84)</w:t>
            </w:r>
          </w:p>
        </w:tc>
      </w:tr>
      <w:tr w:rsidR="00703587" w14:paraId="69950045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2308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rdebil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C65F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 (0.65, 0.92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F792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8 (0.89, 1.3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8E77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8 (1.12, 1.68)</w:t>
            </w:r>
          </w:p>
        </w:tc>
      </w:tr>
      <w:tr w:rsidR="00703587" w14:paraId="4ECD236C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45E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rvdasht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DE1B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 (0.64, 0.98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A0C6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8 (0.83, 1.35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B28E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7 (1.03, 1.74)</w:t>
            </w:r>
          </w:p>
        </w:tc>
      </w:tr>
      <w:tr w:rsidR="00703587" w14:paraId="19987272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4C9A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olpayeg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95A0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 (0.6, 1.11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F54C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 (0.76, 1.52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EDE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7 (0.91, 1.93)</w:t>
            </w:r>
          </w:p>
        </w:tc>
      </w:tr>
      <w:tr w:rsidR="00703587" w14:paraId="5602A2E1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B2E9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obarakeh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84DE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 (0.61, 1.08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0421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 (0.77, 1.47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57E7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6 (0.92, 1.86)</w:t>
            </w:r>
          </w:p>
        </w:tc>
      </w:tr>
      <w:tr w:rsidR="00703587" w14:paraId="5BEF49D0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F7C4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armsa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FE19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 (0.61, 1.17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E85B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1 (0.74, 1.57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BD2B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6 (0.87, 1.97)</w:t>
            </w:r>
          </w:p>
        </w:tc>
      </w:tr>
      <w:tr w:rsidR="00703587" w14:paraId="31F8DA1C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F852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veh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42C2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 (0.59, 0.96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E4E6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5 (0.79, 1.35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2796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5 (0.99, 1.75)</w:t>
            </w:r>
          </w:p>
        </w:tc>
      </w:tr>
      <w:tr w:rsidR="00703587" w14:paraId="3FA1AD94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42EA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Ardak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E854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 (0.59, 1.18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BA8A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 (0.7, 1.58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1901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4 (0.81, 1.98)</w:t>
            </w:r>
          </w:p>
        </w:tc>
      </w:tr>
      <w:tr w:rsidR="00703587" w14:paraId="6D56E996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CDDD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stara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710C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 (0.51, 1.06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B079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 (0.68, 1.5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01F1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3 (0.85, 1.93)</w:t>
            </w:r>
          </w:p>
        </w:tc>
      </w:tr>
      <w:tr w:rsidR="00703587" w14:paraId="62B4CAF8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C0CF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bzeva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A21B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 (0.7, 0.99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D50D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8 (0.87, 1.31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3014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2 (1.04, 1.64)</w:t>
            </w:r>
          </w:p>
        </w:tc>
      </w:tr>
      <w:tr w:rsidR="00703587" w14:paraId="2FF8B589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B858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liabad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F5CE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 (0.58, 1.06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C966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6 (0.74, 1.45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226D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2 (0.89, 1.84)</w:t>
            </w:r>
          </w:p>
        </w:tc>
      </w:tr>
      <w:tr w:rsidR="00703587" w14:paraId="0FE37CE4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921C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sjedsoleym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1EDC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 (0.6, 1.05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B58A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5 (0.73, 1.42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4364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9 (0.86, 1.78)</w:t>
            </w:r>
          </w:p>
        </w:tc>
      </w:tr>
      <w:tr w:rsidR="00703587" w14:paraId="622395E9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AFFB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onabad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19F0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 (0.58, 1.05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E66D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5 (0.72, 1.41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C591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9 (0.86, 1.78)</w:t>
            </w:r>
          </w:p>
        </w:tc>
      </w:tr>
      <w:tr w:rsidR="00703587" w14:paraId="10697CBB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AE67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onbade Kavus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7F60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 (0.63, 0.98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6A7D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 (0.79, 1.31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0A9A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8 (0.95, 1.65)</w:t>
            </w:r>
          </w:p>
        </w:tc>
      </w:tr>
      <w:tr w:rsidR="00703587" w14:paraId="0C9F6468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2DE9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barkuh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1F35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4 (0.54, 1.22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20C9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6 (0.63, 1.6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962C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7 (0.71, 1.97)</w:t>
            </w:r>
          </w:p>
        </w:tc>
      </w:tr>
      <w:tr w:rsidR="00703587" w14:paraId="12CE70B0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BA3C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abas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6D36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 (0.5, 1.16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8BC2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3 (0.61, 1.57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81F8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7 (0.73, 1.98)</w:t>
            </w:r>
          </w:p>
        </w:tc>
      </w:tr>
      <w:tr w:rsidR="00703587" w14:paraId="16038581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5C01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ehr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810E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 (0.46, 1.24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C09E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2 (0.56, 1.67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513C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6 (0.67, 2.12)</w:t>
            </w:r>
          </w:p>
        </w:tc>
      </w:tr>
      <w:tr w:rsidR="00703587" w14:paraId="109E1458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5727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achsar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424F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 (0.55, 0.99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A7E8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1 (0.7, 1.36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5E63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6 (0.84, 1.74)</w:t>
            </w:r>
          </w:p>
        </w:tc>
      </w:tr>
      <w:tr w:rsidR="00703587" w14:paraId="31070F4A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F1C3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arashband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9E57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 (0.46, 1.18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5A3C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1 (0.58, 1.59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9127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5 (0.69, 2.01)</w:t>
            </w:r>
          </w:p>
        </w:tc>
      </w:tr>
      <w:tr w:rsidR="00703587" w14:paraId="3C51382F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2677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hatam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83B6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 (0.42, 1.3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C1CA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1 (0.53, 1.76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4605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5 (0.62, 2.21)</w:t>
            </w:r>
          </w:p>
        </w:tc>
      </w:tr>
      <w:tr w:rsidR="00703587" w14:paraId="6B858D84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5349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Bandare Gaz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F9D0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 (0.55, 1.15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838B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 (0.63, 1.52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575D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5 (0.7, 1.9)</w:t>
            </w:r>
          </w:p>
        </w:tc>
      </w:tr>
      <w:tr w:rsidR="00703587" w14:paraId="47349491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302C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ali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F6A7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 (0.39, 1.29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2F6D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0.5, 1.73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3AF9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4 (0.59, 2.18)</w:t>
            </w:r>
          </w:p>
        </w:tc>
      </w:tr>
      <w:tr w:rsidR="00703587" w14:paraId="129DCA64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44E8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eshginshah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642D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 (0.57, 0.98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E7D0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0.71, 1.33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06B3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4 (0.86, 1.69)</w:t>
            </w:r>
          </w:p>
        </w:tc>
      </w:tr>
      <w:tr w:rsidR="00703587" w14:paraId="7AB6B1E5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A14A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halus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7189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9 (0.5, 0.91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7557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6 (0.68, 1.29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66C5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3 (0.85, 1.68)</w:t>
            </w:r>
          </w:p>
        </w:tc>
      </w:tr>
      <w:tr w:rsidR="00703587" w14:paraId="5762D7E6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3A73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onab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38B2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 (0.54, 0.96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F2A2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 (0.69, 1.32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09D6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3 (0.84, 1.68)</w:t>
            </w:r>
          </w:p>
        </w:tc>
      </w:tr>
      <w:tr w:rsidR="00703587" w14:paraId="18848418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172F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hmudabad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524F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 (0.52, 1.02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89F8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 (0.65, 1.38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DD36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1 (0.78, 1.75)</w:t>
            </w:r>
          </w:p>
        </w:tc>
      </w:tr>
      <w:tr w:rsidR="00703587" w14:paraId="7EF26075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C467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aris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904F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 (0.48, 1.02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09CF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6 (0.61, 1.4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1DDB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 (0.74, 1.78)</w:t>
            </w:r>
          </w:p>
        </w:tc>
      </w:tr>
      <w:tr w:rsidR="00703587" w14:paraId="5F377829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B593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arrehgaz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9B43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 (0.47, 0.98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2C49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 (0.61, 1.37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DD52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 (0.74, 1.75)</w:t>
            </w:r>
          </w:p>
        </w:tc>
      </w:tr>
      <w:tr w:rsidR="00703587" w14:paraId="1C354EE9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96C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homey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B5BD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 (0.49, 0.89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F1C7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3 (0.66, 1.26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33D5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9 (0.82, 1.63)</w:t>
            </w:r>
          </w:p>
        </w:tc>
      </w:tr>
      <w:tr w:rsidR="00703587" w14:paraId="316A048F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0F06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angava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2616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 (0.51, 0.99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F6DA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6 (0.63, 1.34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F8E1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9 (0.76, 1.71)</w:t>
            </w:r>
          </w:p>
        </w:tc>
      </w:tr>
      <w:tr w:rsidR="00703587" w14:paraId="046FD76A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DA87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rdest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4676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 (0.45, 1.05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068A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 (0.57, 1.44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CE23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9 (0.68, 1.83)</w:t>
            </w:r>
          </w:p>
        </w:tc>
      </w:tr>
      <w:tr w:rsidR="00703587" w14:paraId="590DBB05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7B93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halkhal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9B6F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 (0.32, 1.41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E0EB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 (0.41, 1.93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706D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9 (0.49, 2.45)</w:t>
            </w:r>
          </w:p>
        </w:tc>
      </w:tr>
      <w:tr w:rsidR="00703587" w14:paraId="68A1A5E8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C9E0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alat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6A1D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 (0.35, 1.26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BC3B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 (0.45, 1.7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F508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8 (0.54, 2.14)</w:t>
            </w:r>
          </w:p>
        </w:tc>
      </w:tr>
      <w:tr w:rsidR="00703587" w14:paraId="051B1F33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6A51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Mariv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7A40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 (0.52, 0.94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D012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 (0.66, 1.29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30A9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8 (0.79, 1.66)</w:t>
            </w:r>
          </w:p>
        </w:tc>
      </w:tr>
      <w:tr w:rsidR="00703587" w14:paraId="16FF52E8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8AC2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rab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1896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 (0.51, 0.93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1B6B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3 (0.66, 1.27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AA8E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7 (0.8, 1.62)</w:t>
            </w:r>
          </w:p>
        </w:tc>
      </w:tr>
      <w:tr w:rsidR="00703587" w14:paraId="1A5331F5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C5AB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oldokhta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0B61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 (0.42, 1.02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625C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3 (0.56, 1.41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467E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7 (0.68, 1.82)</w:t>
            </w:r>
          </w:p>
        </w:tc>
      </w:tr>
      <w:tr w:rsidR="00703587" w14:paraId="6AB77A95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0557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Juyba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B079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 (0.49, 1.03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05FB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 (0.6, 1.37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4BA2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6 (0.71, 1.71)</w:t>
            </w:r>
          </w:p>
        </w:tc>
      </w:tr>
      <w:tr w:rsidR="00703587" w14:paraId="7D2A91EC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69A5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aqadeh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BF13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 (0.51, 0.96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2B81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3 (0.64, 1.3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DC2E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6 (0.76, 1.64)</w:t>
            </w:r>
          </w:p>
        </w:tc>
      </w:tr>
      <w:tr w:rsidR="00703587" w14:paraId="27E84879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CF68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Qom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B8E1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 (0.71, 0.97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7B0E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 (0.81, 1.2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B250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6 (0.91, 1.44)</w:t>
            </w:r>
          </w:p>
        </w:tc>
      </w:tr>
      <w:tr w:rsidR="00703587" w14:paraId="6EBED059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1160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eyriz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6329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 (0.51, 0.96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F282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3 (0.63, 1.29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4A94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5 (0.74, 1.63)</w:t>
            </w:r>
          </w:p>
        </w:tc>
      </w:tr>
      <w:tr w:rsidR="00703587" w14:paraId="43BF9837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BD21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Zanj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72AE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 (0.62, 0.92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5870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 (0.73, 1.19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A10B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5 (0.84, 1.47)</w:t>
            </w:r>
          </w:p>
        </w:tc>
      </w:tr>
      <w:tr w:rsidR="00703587" w14:paraId="2C06FB61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F531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andar-e Lengeh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4774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 (0.51, 0.87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075F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 (0.64, 1.22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9A3A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5 (0.77, 1.57)</w:t>
            </w:r>
          </w:p>
        </w:tc>
      </w:tr>
      <w:tr w:rsidR="00703587" w14:paraId="23BA3A23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6924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amard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77A8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 (0.49, 1.04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5404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 (0.58, 1.37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EA69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4 (0.65, 1.71)</w:t>
            </w:r>
          </w:p>
        </w:tc>
      </w:tr>
      <w:tr w:rsidR="00703587" w14:paraId="2786E9F7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5228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orbate Jam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AC91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 (0.54, 0.91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18A1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3 (0.67, 1.23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A7AD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4 (0.8, 1.55)</w:t>
            </w:r>
          </w:p>
        </w:tc>
      </w:tr>
      <w:tr w:rsidR="00703587" w14:paraId="478A2240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A5F2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oyerahmad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049E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9 (0.51, 0.9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F354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 (0.64, 1.24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C886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4 (0.77, 1.58)</w:t>
            </w:r>
          </w:p>
        </w:tc>
      </w:tr>
      <w:tr w:rsidR="00703587" w14:paraId="6D3FA617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0BFA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rakhs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436D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 (0.46, 0.99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7B3A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 (0.58, 1.34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43C0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3 (0.68, 1.69)</w:t>
            </w:r>
          </w:p>
        </w:tc>
      </w:tr>
      <w:tr w:rsidR="00703587" w14:paraId="11601C64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3C08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Khorramdarreh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EFFB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 (0.42, 1.06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4300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 (0.52, 1.45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3206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3 (0.62, 1.83)</w:t>
            </w:r>
          </w:p>
        </w:tc>
      </w:tr>
      <w:tr w:rsidR="00703587" w14:paraId="2FC3A8C2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DE88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Qazvi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EE98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 (0.71, 1.02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1890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 (0.76, 1.25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2B91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3 (0.8, 1.48)</w:t>
            </w:r>
          </w:p>
        </w:tc>
      </w:tr>
      <w:tr w:rsidR="00703587" w14:paraId="7F492E0F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DE88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ojnurd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F4D6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 (0.54, 0.84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93CA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 (0.68, 1.15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827B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3 (0.83, 1.46)</w:t>
            </w:r>
          </w:p>
        </w:tc>
      </w:tr>
      <w:tr w:rsidR="00703587" w14:paraId="27E9BF73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902B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umehsara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902E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 (0.54, 0.95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190D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 (0.64, 1.25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E6D0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2 (0.74, 1.55)</w:t>
            </w:r>
          </w:p>
        </w:tc>
      </w:tr>
      <w:tr w:rsidR="00703587" w14:paraId="0E384FBE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255B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hahrebabak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E935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 (0.52, 1.03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725E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3 (0.59, 1.35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5083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2 (0.65, 1.67)</w:t>
            </w:r>
          </w:p>
        </w:tc>
      </w:tr>
      <w:tr w:rsidR="00703587" w14:paraId="7C00D448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7DCE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oh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167B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 (0.39, 1.05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40E3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 (0.5, 1.42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1A20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1 (0.61, 1.81)</w:t>
            </w:r>
          </w:p>
        </w:tc>
      </w:tr>
      <w:tr w:rsidR="00703587" w14:paraId="7979D1BC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CB8C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ragheh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9966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 (0.5, 0.8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C3E7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7 (0.66, 1.11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552E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 (0.81, 1.42)</w:t>
            </w:r>
          </w:p>
        </w:tc>
      </w:tr>
      <w:tr w:rsidR="00703587" w14:paraId="45CCE4AE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0227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mlash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805B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 (0.41, 1.02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0952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8 (0.52, 1.37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5BD5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9 (0.61, 1.73)</w:t>
            </w:r>
          </w:p>
        </w:tc>
      </w:tr>
      <w:tr w:rsidR="00703587" w14:paraId="20E666E5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DC4A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atanz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DDB2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 (0.43, 0.99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E93D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8 (0.53, 1.33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A32A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9 (0.62, 1.68)</w:t>
            </w:r>
          </w:p>
        </w:tc>
      </w:tr>
      <w:tr w:rsidR="00703587" w14:paraId="1CEF7E01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62F7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ayi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6CA2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9 (0.46, 0.99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54A2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 (0.54, 1.32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A7EC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8 (0.62, 1.65)</w:t>
            </w:r>
          </w:p>
        </w:tc>
      </w:tr>
      <w:tr w:rsidR="00703587" w14:paraId="0318ED03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1A5A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horrambid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E02B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 (0.4, 1.04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A0B2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7 (0.49, 1.37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AC29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7 (0.57, 1.71)</w:t>
            </w:r>
          </w:p>
        </w:tc>
      </w:tr>
      <w:tr w:rsidR="00703587" w14:paraId="4F77522C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935B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byek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FE04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 (0.42, 0.91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C6A0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 (0.54, 1.24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D2F2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7 (0.66, 1.57)</w:t>
            </w:r>
          </w:p>
        </w:tc>
      </w:tr>
      <w:tr w:rsidR="00703587" w14:paraId="60EE33AA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83BC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eka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8FF7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 (0.45, 0.89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CE2A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 (0.57, 1.21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FEE8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6 (0.68, 1.53)</w:t>
            </w:r>
          </w:p>
        </w:tc>
      </w:tr>
      <w:tr w:rsidR="00703587" w14:paraId="5ED44922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0E84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Sonqo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CF99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 (0.45, 0.87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FD5F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5 (0.56, 1.19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15DB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6 (0.68, 1.51)</w:t>
            </w:r>
          </w:p>
        </w:tc>
      </w:tr>
      <w:tr w:rsidR="00703587" w14:paraId="53061462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6848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zadshah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70D7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 (0.42, 0.92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BEFE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5 (0.53, 1.25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E9BA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6 (0.64, 1.59)</w:t>
            </w:r>
          </w:p>
        </w:tc>
      </w:tr>
      <w:tr w:rsidR="00703587" w14:paraId="30BACC3A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8CEB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ezvanshah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F178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 (0.41, 0.92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64FB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5 (0.52, 1.25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DDA4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5 (0.63, 1.58)</w:t>
            </w:r>
          </w:p>
        </w:tc>
      </w:tr>
      <w:tr w:rsidR="00703587" w14:paraId="7DD95C6E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9940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uyserk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0AAE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 (0.44, 0.83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9625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 (0.57, 1.15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F930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5 (0.7, 1.47)</w:t>
            </w:r>
          </w:p>
        </w:tc>
      </w:tr>
      <w:tr w:rsidR="00703587" w14:paraId="4CFF0EDF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BF67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ang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B6C6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9 (0.44, 1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998B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7 (0.52, 1.31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43EE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5 (0.58, 1.64)</w:t>
            </w:r>
          </w:p>
        </w:tc>
      </w:tr>
      <w:tr w:rsidR="00703587" w14:paraId="1B49CF84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A55C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hazand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8B7A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 (0.42, 0.82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AB39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 (0.55, 1.14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9C3C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 (0.68, 1.47)</w:t>
            </w:r>
          </w:p>
        </w:tc>
      </w:tr>
      <w:tr w:rsidR="00703587" w14:paraId="1D2C1A58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AC35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haft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47F8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 (0.39, 0.91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E1EC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 (0.5, 1.26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0DC3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 (0.61, 1.62)</w:t>
            </w:r>
          </w:p>
        </w:tc>
      </w:tr>
      <w:tr w:rsidR="00703587" w14:paraId="1CDC5607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B73F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arim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BB37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 (0.43, 0.9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026E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4 (0.54, 1.21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0795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 (0.63, 1.53)</w:t>
            </w:r>
          </w:p>
        </w:tc>
      </w:tr>
      <w:tr w:rsidR="00703587" w14:paraId="1B74CD0E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D066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rand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BC90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8 (0.6, 0.98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B038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 (0.63, 1.21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4307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3 (0.65, 1.44)</w:t>
            </w:r>
          </w:p>
        </w:tc>
      </w:tr>
      <w:tr w:rsidR="00703587" w14:paraId="5CBB3777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B5AE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hahriya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BB22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 (0.52, 0.72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D5DD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 (0.67, 0.98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6411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3 (0.82, 1.25)</w:t>
            </w:r>
          </w:p>
        </w:tc>
      </w:tr>
      <w:tr w:rsidR="00703587" w14:paraId="1BAC7996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BA7A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udba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C4A5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 (0.47, 0.92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D228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5 (0.54, 1.22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1977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2 (0.6, 1.52)</w:t>
            </w:r>
          </w:p>
        </w:tc>
      </w:tr>
      <w:tr w:rsidR="00703587" w14:paraId="6A78579E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142B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lmas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A1EE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9 (0.51, 0.89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17B3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 (0.59, 1.16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1806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2 (0.66, 1.43)</w:t>
            </w:r>
          </w:p>
        </w:tc>
      </w:tr>
      <w:tr w:rsidR="00703587" w14:paraId="508328B6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6450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epid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213D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 (0.39, 0.85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F650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 (0.52, 1.18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3ECD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2 (0.63, 1.52)</w:t>
            </w:r>
          </w:p>
        </w:tc>
      </w:tr>
      <w:tr w:rsidR="00703587" w14:paraId="0493B86D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DB82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Qorveh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E17B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 (0.44, 0.76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1A59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 (0.58, 1.07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B972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2 (0.72, 1.37)</w:t>
            </w:r>
          </w:p>
        </w:tc>
      </w:tr>
      <w:tr w:rsidR="00703587" w14:paraId="2E2E55FF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6D29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slamshah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AA08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 (0.48, 0.74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D76E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 (0.62, 1.02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701D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2 (0.76, 1.31)</w:t>
            </w:r>
          </w:p>
        </w:tc>
      </w:tr>
      <w:tr w:rsidR="00703587" w14:paraId="654C3B12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5D6A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arsi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8954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 (0.42, 0.87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422C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 (0.52, 1.19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81A7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1 (0.62, 1.5)</w:t>
            </w:r>
          </w:p>
        </w:tc>
      </w:tr>
      <w:tr w:rsidR="00703587" w14:paraId="357B98DB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30B6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Zarrindasht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9AE3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 (0.33, 1.1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E0DA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 (0.4, 1.47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DF7E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1 (0.47, 1.83)</w:t>
            </w:r>
          </w:p>
        </w:tc>
      </w:tr>
      <w:tr w:rsidR="00703587" w14:paraId="73FC98C6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3D7C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Quch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A05C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 (0.46, 0.81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C48E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 (0.57, 1.09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5CD2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1 (0.68, 1.38)</w:t>
            </w:r>
          </w:p>
        </w:tc>
      </w:tr>
      <w:tr w:rsidR="00703587" w14:paraId="7F426FFE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DDFF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sadabad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4C55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 (0.42, 0.81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37B9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 (0.54, 1.11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81EC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1 (0.66, 1.43)</w:t>
            </w:r>
          </w:p>
        </w:tc>
      </w:tr>
      <w:tr w:rsidR="00703587" w14:paraId="339564A8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F551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ayye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029E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 (0.41, 0.96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42E8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 (0.49, 1.28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9BFF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1 (0.56, 1.59)</w:t>
            </w:r>
          </w:p>
        </w:tc>
      </w:tr>
      <w:tr w:rsidR="00703587" w14:paraId="5FB3F8D7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34E4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aveh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F046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 (0.38, 0.89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90B5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 (0.48, 1.22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497E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0.58, 1.55)</w:t>
            </w:r>
          </w:p>
        </w:tc>
      </w:tr>
      <w:tr w:rsidR="00703587" w14:paraId="06956AF5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E495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elseleh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0646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 (0.25, 1.25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8761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 (0.32, 1.7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6624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0.38, 2.15)</w:t>
            </w:r>
          </w:p>
        </w:tc>
      </w:tr>
      <w:tr w:rsidR="00703587" w14:paraId="210C6DF2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4E3B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aft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0AB7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 (0.42, 0.94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FA33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 (0.49, 1.24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64A4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0.56, 1.54)</w:t>
            </w:r>
          </w:p>
        </w:tc>
      </w:tr>
      <w:tr w:rsidR="00703587" w14:paraId="3273611D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2A2D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Jiroft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D3E3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 (0.46, 0.79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7807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 (0.57, 1.07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93F6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 (0.68, 1.35)</w:t>
            </w:r>
          </w:p>
        </w:tc>
      </w:tr>
      <w:tr w:rsidR="00703587" w14:paraId="059D89D4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15CA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avalesh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BE7E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 (0.43, 0.76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B769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8 (0.55, 1.04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115C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 (0.67, 1.34)</w:t>
            </w:r>
          </w:p>
        </w:tc>
      </w:tr>
      <w:tr w:rsidR="00703587" w14:paraId="374D1350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D3A4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iyaneh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1420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 (0.45, 0.76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E118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 (0.57, 1.04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2665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 (0.69, 1.32)</w:t>
            </w:r>
          </w:p>
        </w:tc>
      </w:tr>
      <w:tr w:rsidR="00703587" w14:paraId="72F15541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AB9A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Izeh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03FF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 (0.41, 0.8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29E7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8 (0.53, 1.09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68D8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 (0.64, 1.38)</w:t>
            </w:r>
          </w:p>
        </w:tc>
      </w:tr>
      <w:tr w:rsidR="00703587" w14:paraId="2806FF93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0823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afresh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F7B1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 (0.39, 0.87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1699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8 (0.49, 1.18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D5A1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 (0.58, 1.49)</w:t>
            </w:r>
          </w:p>
        </w:tc>
      </w:tr>
      <w:tr w:rsidR="00703587" w14:paraId="4AF94F87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779C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sal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6A24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 (0.36, 0.91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D3ED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8 (0.44, 1.23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1648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 (0.52, 1.55)</w:t>
            </w:r>
          </w:p>
        </w:tc>
      </w:tr>
      <w:tr w:rsidR="00703587" w14:paraId="63D9A48B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CBD6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hansa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A8CE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 (0.39, 0.91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B6EA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 (0.47, 1.22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FD6A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 (0.53, 1.53)</w:t>
            </w:r>
          </w:p>
        </w:tc>
      </w:tr>
      <w:tr w:rsidR="00703587" w14:paraId="24EC4B79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A625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ehlor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B17B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 (0.33, 0.97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8BFB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8 (0.42, 1.31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F7DD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 (0.5, 1.64)</w:t>
            </w:r>
          </w:p>
        </w:tc>
      </w:tr>
      <w:tr w:rsidR="00703587" w14:paraId="1918665B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81FD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ashti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9A45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3 (0.41, 0.92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26A6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 (0.49, 1.21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8F8A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 (0.55, 1.5)</w:t>
            </w:r>
          </w:p>
        </w:tc>
      </w:tr>
      <w:tr w:rsidR="00703587" w14:paraId="3703A233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B674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ray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708A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 (0.3, 1.08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3EF6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 (0.37, 1.46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3D1C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 (0.43, 1.84)</w:t>
            </w:r>
          </w:p>
        </w:tc>
      </w:tr>
      <w:tr w:rsidR="00703587" w14:paraId="5F975129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24F6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aha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BEF5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 (0.42, 0.79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9B1C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 (0.52, 1.09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6CD1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6 (0.63, 1.37)</w:t>
            </w:r>
          </w:p>
        </w:tc>
      </w:tr>
      <w:tr w:rsidR="00703587" w14:paraId="18ED719A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16F4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angest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5F6E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 (0.39, 0.91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D605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 (0.48, 1.2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5EFC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6 (0.55, 1.5)</w:t>
            </w:r>
          </w:p>
        </w:tc>
      </w:tr>
      <w:tr w:rsidR="00703587" w14:paraId="556C5CB9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BEA8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orkm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0FEC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 (0.45, 0.83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A176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 (0.53, 1.1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12D8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6 (0.6, 1.37)</w:t>
            </w:r>
          </w:p>
        </w:tc>
      </w:tr>
      <w:tr w:rsidR="00703587" w14:paraId="6191CDCE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E066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um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7F45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 (0.43, 0.83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6329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8 (0.51, 1.1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F4AB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 (0.58, 1.37)</w:t>
            </w:r>
          </w:p>
        </w:tc>
      </w:tr>
      <w:tr w:rsidR="00703587" w14:paraId="2518A14F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13FC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aghmalek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7F33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 (0.37, 0.84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A0A2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 (0.47, 1.14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4421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 (0.57, 1.44)</w:t>
            </w:r>
          </w:p>
        </w:tc>
      </w:tr>
      <w:tr w:rsidR="00703587" w14:paraId="561B7786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1209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ashma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B8F2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3 (0.48, 0.82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0A12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 (0.56, 1.07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2BC3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 (0.63, 1.32)</w:t>
            </w:r>
          </w:p>
        </w:tc>
      </w:tr>
      <w:tr w:rsidR="00703587" w14:paraId="3DD052F7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53EF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Baneh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CC00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 (0.39, 0.79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EA40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 (0.5, 1.09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78D3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 (0.61, 1.39)</w:t>
            </w:r>
          </w:p>
        </w:tc>
      </w:tr>
      <w:tr w:rsidR="00703587" w14:paraId="5522F24A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B901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u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4A63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 (0.41, 0.79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870C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 (0.51, 1.07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C61D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 (0.6, 1.35)</w:t>
            </w:r>
          </w:p>
        </w:tc>
      </w:tr>
      <w:tr w:rsidR="00703587" w14:paraId="01668317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5D1A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ashtest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8EC8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 (0.48, 0.83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6D05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 (0.55, 1.06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420A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 (0.61, 1.3)</w:t>
            </w:r>
          </w:p>
        </w:tc>
      </w:tr>
      <w:tr w:rsidR="00703587" w14:paraId="6FAC9CC1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FAE9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akest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9E19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 (0.45, 0.81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1855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8 (0.53, 1.07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5997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 (0.6, 1.33)</w:t>
            </w:r>
          </w:p>
        </w:tc>
      </w:tr>
      <w:tr w:rsidR="00703587" w14:paraId="618D969A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6792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ostanabad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262F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 (0.37, 0.78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BBED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 (0.48, 1.07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492B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3 (0.59, 1.36)</w:t>
            </w:r>
          </w:p>
        </w:tc>
      </w:tr>
      <w:tr w:rsidR="00703587" w14:paraId="2498AF29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7722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Jolfa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324B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 (0.31, 0.94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3BB6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 (0.38, 1.3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8FFC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3 (0.46, 1.67)</w:t>
            </w:r>
          </w:p>
        </w:tc>
      </w:tr>
      <w:tr w:rsidR="00703587" w14:paraId="73AB323A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4912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ahavand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0AC0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 (0.4, 0.71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3765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 (0.52, 0.99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072A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3 (0.64, 1.27)</w:t>
            </w:r>
          </w:p>
        </w:tc>
      </w:tr>
      <w:tr w:rsidR="00703587" w14:paraId="492F5A13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2D8C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zna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4028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 (0.35, 0.81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17E2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 (0.46, 1.11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2B10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3 (0.56, 1.42)</w:t>
            </w:r>
          </w:p>
        </w:tc>
      </w:tr>
      <w:tr w:rsidR="00703587" w14:paraId="248B65C4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F6BA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ashtrud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112C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 (0.35, 0.83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AF9F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 (0.44, 1.12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575F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 (0.53, 1.42)</w:t>
            </w:r>
          </w:p>
        </w:tc>
      </w:tr>
      <w:tr w:rsidR="00703587" w14:paraId="0B6AD144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BCC4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ovanat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94D0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 (0.33, 0.89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C37E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 (0.41, 1.21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A055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 (0.49, 1.53)</w:t>
            </w:r>
          </w:p>
        </w:tc>
      </w:tr>
      <w:tr w:rsidR="00703587" w14:paraId="24E94E38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AD33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ava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53FE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 (0.32, 1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0EB0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 (0.39, 1.3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5B6F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 (0.44, 1.61)</w:t>
            </w:r>
          </w:p>
        </w:tc>
      </w:tr>
      <w:tr w:rsidR="00703587" w14:paraId="21A538EC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A731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orud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D19E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 (0.42, 0.77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7C51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 (0.5, 1.04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15EF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 (0.59, 1.32)</w:t>
            </w:r>
          </w:p>
        </w:tc>
      </w:tr>
      <w:tr w:rsidR="00703587" w14:paraId="140667ED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56DB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inudasht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E868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 (0.37, 0.75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BD7B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 (0.48, 1.03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F45D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 (0.59, 1.31)</w:t>
            </w:r>
          </w:p>
        </w:tc>
      </w:tr>
      <w:tr w:rsidR="00703587" w14:paraId="7310B091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DB26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Azarshah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137C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 (0.36, 0.76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6003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 (0.47, 1.04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35B4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 (0.57, 1.32)</w:t>
            </w:r>
          </w:p>
        </w:tc>
      </w:tr>
      <w:tr w:rsidR="00703587" w14:paraId="6614D70A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2905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iyandoab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8B94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 (0.41, 0.7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8471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 (0.52, 0.96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CDC1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 (0.63, 1.23)</w:t>
            </w:r>
          </w:p>
        </w:tc>
      </w:tr>
      <w:tr w:rsidR="00703587" w14:paraId="2A2EC4F3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A95A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hneh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C7E5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 (0.38, 0.81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7927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 (0.46, 1.09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9D3C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 (0.53, 1.37)</w:t>
            </w:r>
          </w:p>
        </w:tc>
      </w:tr>
      <w:tr w:rsidR="00703587" w14:paraId="292EE25E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66C9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emirom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03C7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 (0.37, 0.9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D4F4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 (0.43, 1.18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6C4F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 (0.49, 1.46)</w:t>
            </w:r>
          </w:p>
        </w:tc>
      </w:tr>
      <w:tr w:rsidR="00703587" w14:paraId="6669D87F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EF13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astak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78B6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 (0.34, 0.84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B43B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 (0.42, 1.14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1626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 (0.49, 1.45)</w:t>
            </w:r>
          </w:p>
        </w:tc>
      </w:tr>
      <w:tr w:rsidR="00703587" w14:paraId="0FA439E4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3655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iruzkuh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489D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 (0.3, 0.91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8A38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 (0.38, 1.24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6EC4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 (0.45, 1.57)</w:t>
            </w:r>
          </w:p>
        </w:tc>
      </w:tr>
      <w:tr w:rsidR="00703587" w14:paraId="3A0D1C02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D933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erdows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6092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 (0.38, 0.84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9613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 (0.46, 1.12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3BBE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 (0.52, 1.4)</w:t>
            </w:r>
          </w:p>
        </w:tc>
      </w:tr>
      <w:tr w:rsidR="00703587" w14:paraId="6E73C549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8595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omij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70AB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 (0.28, 0.93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2A7E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 (0.36, 1.26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F52A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 (0.43, 1.58)</w:t>
            </w:r>
          </w:p>
        </w:tc>
      </w:tr>
      <w:tr w:rsidR="00703587" w14:paraId="0CA5A044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466D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oruje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9764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 (0.39, 0.75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C7D6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 (0.48, 1.02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2D36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 (0.57, 1.3)</w:t>
            </w:r>
          </w:p>
        </w:tc>
      </w:tr>
      <w:tr w:rsidR="00703587" w14:paraId="13B1A536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215D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ligudarz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D8BD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 (0.37, 0.73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B693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 (0.48, 1.01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F306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 (0.58, 1.28)</w:t>
            </w:r>
          </w:p>
        </w:tc>
      </w:tr>
      <w:tr w:rsidR="00703587" w14:paraId="1EC4EF7E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BB36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aft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E456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 (0.38, 0.75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8F86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 (0.47, 1.01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E508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8 (0.55, 1.27)</w:t>
            </w:r>
          </w:p>
        </w:tc>
      </w:tr>
      <w:tr w:rsidR="00703587" w14:paraId="0FC6C540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4661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hirv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CD4A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 (0.37, 0.71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7A84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 (0.47, 0.98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02EF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8 (0.57, 1.25)</w:t>
            </w:r>
          </w:p>
        </w:tc>
      </w:tr>
      <w:tr w:rsidR="00703587" w14:paraId="22C5C999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9EF6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jabshi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33E3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 (0.34, 0.8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72D2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 (0.42, 1.07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C3B8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7 (0.5, 1.34)</w:t>
            </w:r>
          </w:p>
        </w:tc>
      </w:tr>
      <w:tr w:rsidR="00703587" w14:paraId="5173CE44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3B4B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Saqqez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9C5C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 (0.39, 0.71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5143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 (0.49, 0.95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599A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7 (0.59, 1.2)</w:t>
            </w:r>
          </w:p>
        </w:tc>
      </w:tr>
      <w:tr w:rsidR="00703587" w14:paraId="713CDF2E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CEE8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Qeshm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88DF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 (0.37, 0.8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BD29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 (0.43, 1.05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9CC3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5 (0.49, 1.3)</w:t>
            </w:r>
          </w:p>
        </w:tc>
      </w:tr>
      <w:tr w:rsidR="00703587" w14:paraId="3FBE2DA7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AC93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orbate Heydarieh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542C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 (0.48, 0.78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FAE4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 (0.52, 0.97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E89E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4 (0.55, 1.17)</w:t>
            </w:r>
          </w:p>
        </w:tc>
      </w:tr>
      <w:tr w:rsidR="00703587" w14:paraId="2249ECD1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A305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ereydunshah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E51A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 (0.32, 0.83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0374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9 (0.39, 1.11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5B26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4 (0.45, 1.39)</w:t>
            </w:r>
          </w:p>
        </w:tc>
      </w:tr>
      <w:tr w:rsidR="00703587" w14:paraId="30F82727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EC7C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habesta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2B31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 (0.37, 0.7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D9A7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 (0.45, 0.92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B1BD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 (0.52, 1.16)</w:t>
            </w:r>
          </w:p>
        </w:tc>
      </w:tr>
      <w:tr w:rsidR="00703587" w14:paraId="10D2B041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2DC6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masany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E686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 (0.36, 0.67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93E5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 (0.45, 0.92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89B1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 (0.54, 1.17)</w:t>
            </w:r>
          </w:p>
        </w:tc>
      </w:tr>
      <w:tr w:rsidR="00703587" w14:paraId="1D169ECA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05A7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Qirokarzi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C8C6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 (0.3, 0.81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35CB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 (0.36, 1.07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846F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 (0.42, 1.35)</w:t>
            </w:r>
          </w:p>
        </w:tc>
      </w:tr>
      <w:tr w:rsidR="00703587" w14:paraId="2D8174EB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65BF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iran va Karv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1D4A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 (0.31, 0.79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751E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 (0.39, 1.06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CBDF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 (0.46, 1.33)</w:t>
            </w:r>
          </w:p>
        </w:tc>
      </w:tr>
      <w:tr w:rsidR="00703587" w14:paraId="0817FF6E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F255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Zarandiyeh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7C5B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 (0.28, 0.8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8817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 (0.35, 1.09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B0AB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 (0.42, 1.38)</w:t>
            </w:r>
          </w:p>
        </w:tc>
      </w:tr>
      <w:tr w:rsidR="00703587" w14:paraId="5EE4CB69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EE1B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hahindezh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649F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 (0.3, 0.78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0D88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 (0.38, 1.06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EC12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 (0.44, 1.34)</w:t>
            </w:r>
          </w:p>
        </w:tc>
      </w:tr>
      <w:tr w:rsidR="00703587" w14:paraId="61648658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C579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hadeg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9B4B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 (0.28, 0.81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5CCE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 (0.35, 1.08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2BB9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 (0.42, 1.36)</w:t>
            </w:r>
          </w:p>
        </w:tc>
      </w:tr>
      <w:tr w:rsidR="00703587" w14:paraId="03CEF6FA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2D82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akdasht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C1A0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 (0.33, 0.65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E622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 (0.44, 0.89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8E25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 (0.53, 1.14)</w:t>
            </w:r>
          </w:p>
        </w:tc>
      </w:tr>
      <w:tr w:rsidR="00703587" w14:paraId="2937CA49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5751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iranshah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ABE6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 (0.32, 0.72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6C88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 (0.4, 0.96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8112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 (0.47, 1.21)</w:t>
            </w:r>
          </w:p>
        </w:tc>
      </w:tr>
      <w:tr w:rsidR="00703587" w14:paraId="5F78CE5C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8225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Fars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9686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 (0.32, 0.74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7DFC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 (0.38, 0.99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FFE3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 (0.44, 1.25)</w:t>
            </w:r>
          </w:p>
        </w:tc>
      </w:tr>
      <w:tr w:rsidR="00703587" w14:paraId="036995E6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190B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obatkarim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9888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 (0.35, 0.55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7B14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 (0.48, 0.78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8016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 (0.6, 1.02)</w:t>
            </w:r>
          </w:p>
        </w:tc>
      </w:tr>
      <w:tr w:rsidR="00703587" w14:paraId="18045332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839C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rbisheh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C402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 (0.18, 1.13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539D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 (0.22, 1.49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8864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 (0.26, 1.86)</w:t>
            </w:r>
          </w:p>
        </w:tc>
      </w:tr>
      <w:tr w:rsidR="00703587" w14:paraId="34929A6B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8733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hoy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9CF5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 (0.37, 0.59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410E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3 (0.47, 0.81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92EB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 (0.57, 1.02)</w:t>
            </w:r>
          </w:p>
        </w:tc>
      </w:tr>
      <w:tr w:rsidR="00703587" w14:paraId="38ACA366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AD69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rpole Zahab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6F88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 (0.34, 0.78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A451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 (0.39, 1.02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A481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 (0.44, 1.27)</w:t>
            </w:r>
          </w:p>
        </w:tc>
      </w:tr>
      <w:tr w:rsidR="00703587" w14:paraId="51FCE65A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5625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ardsi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B494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 (0.32, 0.73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5F05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 (0.39, 0.97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14BF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 (0.45, 1.23)</w:t>
            </w:r>
          </w:p>
        </w:tc>
      </w:tr>
      <w:tr w:rsidR="00703587" w14:paraId="5E444725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DE26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eyshabu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4B11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 (0.47, 0.72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98CA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9 (0.51, 0.88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5B45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 (0.55, 1.05)</w:t>
            </w:r>
          </w:p>
        </w:tc>
      </w:tr>
      <w:tr w:rsidR="00703587" w14:paraId="15332FD0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A329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henar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427D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 (0.33, 0.69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8701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 (0.41, 0.93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1032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 (0.48, 1.18)</w:t>
            </w:r>
          </w:p>
        </w:tc>
      </w:tr>
      <w:tr w:rsidR="00703587" w14:paraId="6E68177E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DF1F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Jam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85B6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 (0.25, 0.83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88ED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3 (0.31, 1.1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C759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8 (0.37, 1.38)</w:t>
            </w:r>
          </w:p>
        </w:tc>
      </w:tr>
      <w:tr w:rsidR="00703587" w14:paraId="24F1F74A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A1D5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vadkuh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50B2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 (0.31, 0.73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9512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3 (0.38, 0.96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BF0C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 (0.44, 1.19)</w:t>
            </w:r>
          </w:p>
        </w:tc>
      </w:tr>
      <w:tr w:rsidR="00703587" w14:paraId="70AA6011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88D4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bha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19E6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 (0.34, 0.64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6068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3 (0.42, 0.87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4EBE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 (0.5, 1.09)</w:t>
            </w:r>
          </w:p>
        </w:tc>
      </w:tr>
      <w:tr w:rsidR="00703587" w14:paraId="68F1E335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46F0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az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3328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 (0.31, 0.65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67BF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 (0.39, 0.88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DEC6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 (0.47, 1.12)</w:t>
            </w:r>
          </w:p>
        </w:tc>
      </w:tr>
      <w:tr w:rsidR="00703587" w14:paraId="10C29847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65B4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bdan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838E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 (0.28, 0.73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D24F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 (0.35, 0.98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08A3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 (0.41, 1.24)</w:t>
            </w:r>
          </w:p>
        </w:tc>
      </w:tr>
      <w:tr w:rsidR="00703587" w14:paraId="220F3A22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895C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Javanrud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7307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 (0.3, 0.67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F78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 (0.37, 0.9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4319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 (0.44, 1.15)</w:t>
            </w:r>
          </w:p>
        </w:tc>
      </w:tr>
      <w:tr w:rsidR="00703587" w14:paraId="5AD6BEBA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600B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lek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7636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 (0.28, 0.64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DFD6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 (0.37, 0.88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E2F3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 (0.44, 1.11)</w:t>
            </w:r>
          </w:p>
        </w:tc>
      </w:tr>
      <w:tr w:rsidR="00703587" w14:paraId="5C9E24C6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FCCA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inab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BB9E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 (0.33, 0.61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8920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 (0.41, 0.82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7546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 (0.49, 1.04)</w:t>
            </w:r>
          </w:p>
        </w:tc>
      </w:tr>
      <w:tr w:rsidR="00703587" w14:paraId="159CB5D5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5979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ilehsowa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58FF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 (0.24, 0.71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1BAB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 (0.32, 0.97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50E9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 (0.38, 1.23)</w:t>
            </w:r>
          </w:p>
        </w:tc>
      </w:tr>
      <w:tr w:rsidR="00703587" w14:paraId="17E9E6D2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8683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owsa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417B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 (0.18, 0.91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FD29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 (0.23, 1.22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E499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 (0.28, 1.55)</w:t>
            </w:r>
          </w:p>
        </w:tc>
      </w:tr>
      <w:tr w:rsidR="00703587" w14:paraId="7494184D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8CC4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Qaenat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165E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 (0.3, 0.61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046C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 (0.38, 0.83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7758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 (0.45, 1.05)</w:t>
            </w:r>
          </w:p>
        </w:tc>
      </w:tr>
      <w:tr w:rsidR="00703587" w14:paraId="21F9B256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5298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haldor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6D4B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 (0.21, 0.78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B64F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 (0.27, 1.04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E4F6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 (0.32, 1.3)</w:t>
            </w:r>
          </w:p>
        </w:tc>
      </w:tr>
      <w:tr w:rsidR="00703587" w14:paraId="1F1B850E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B476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aybad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790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 (0.29, 0.63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5059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 (0.36, 0.84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5383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 (0.42, 1.05)</w:t>
            </w:r>
          </w:p>
        </w:tc>
      </w:tr>
      <w:tr w:rsidR="00703587" w14:paraId="39F51E24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C3E7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ermi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4D63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 (0.27, 0.64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AA90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 (0.34, 0.86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2B84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 (0.41, 1.09)</w:t>
            </w:r>
          </w:p>
        </w:tc>
      </w:tr>
      <w:tr w:rsidR="00703587" w14:paraId="1681959F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21F7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ami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D467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 (0.26, 0.69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5D65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 (0.32, 0.93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DAD6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 (0.37, 1.16)</w:t>
            </w:r>
          </w:p>
        </w:tc>
      </w:tr>
      <w:tr w:rsidR="00703587" w14:paraId="70324C3F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5ADD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ee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B942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 (0.2, 0.81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EB39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 (0.25, 1.11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BAC0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 (0.29, 1.41)</w:t>
            </w:r>
          </w:p>
        </w:tc>
      </w:tr>
      <w:tr w:rsidR="00703587" w14:paraId="75987D6D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3FB5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ha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DBBD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 (0.31, 0.6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B869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 (0.38, 0.79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708C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9 (0.44, 0.99)</w:t>
            </w:r>
          </w:p>
        </w:tc>
      </w:tr>
      <w:tr w:rsidR="00703587" w14:paraId="5A0E79CB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0B53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las-e-Babajani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4A0C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 (0.17, 0.85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8A2C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 (0.21, 1.17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94D7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9 (0.26, 1.49)</w:t>
            </w:r>
          </w:p>
        </w:tc>
      </w:tr>
      <w:tr w:rsidR="00703587" w14:paraId="27BF4CCC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3423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Bam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090F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 (0.35, 0.61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67B7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 (0.4, 0.79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C853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9 (0.44, 0.99)</w:t>
            </w:r>
          </w:p>
        </w:tc>
      </w:tr>
      <w:tr w:rsidR="00703587" w14:paraId="7426E24C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2025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haf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030A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 (0.28, 0.64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72BF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 (0.34, 0.85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D9C0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9 (0.39, 1.07)</w:t>
            </w:r>
          </w:p>
        </w:tc>
      </w:tr>
      <w:tr w:rsidR="00703587" w14:paraId="3B6043AC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47B3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oshah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6CAC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 (0.27, 0.58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D6B0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 (0.35, 0.79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F399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 (0.42, 1.01)</w:t>
            </w:r>
          </w:p>
        </w:tc>
      </w:tr>
      <w:tr w:rsidR="00703587" w14:paraId="6652FB8B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0E8B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nbarabad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C760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 (0.22, 0.78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95B6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 (0.26, 1.02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5B08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 (0.31, 1.26)</w:t>
            </w:r>
          </w:p>
        </w:tc>
      </w:tr>
      <w:tr w:rsidR="00703587" w14:paraId="0980D250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8FA0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ivandarreh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CEC6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 (0.25, 0.64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53F8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 (0.32, 0.87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2BBF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 (0.38, 1.1)</w:t>
            </w:r>
          </w:p>
        </w:tc>
      </w:tr>
      <w:tr w:rsidR="00703587" w14:paraId="03CCA4A9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0FEA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uk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66AB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 (0.3, 0.57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7E53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 (0.37, 0.76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12B7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 (0.43, 0.96)</w:t>
            </w:r>
          </w:p>
        </w:tc>
      </w:tr>
      <w:tr w:rsidR="00703587" w14:paraId="5AD18834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59E9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Zabol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2E83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 (0.3, 0.53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3777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 (0.38, 0.72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C241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 (0.46, 0.91)</w:t>
            </w:r>
          </w:p>
        </w:tc>
      </w:tr>
      <w:tr w:rsidR="00703587" w14:paraId="4D280B13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32AC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alf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CDFB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 (0.27, 0.59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078D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 (0.34, 0.8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934B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 (0.41, 1.01)</w:t>
            </w:r>
          </w:p>
        </w:tc>
      </w:tr>
      <w:tr w:rsidR="00703587" w14:paraId="71C85EEE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DB36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hirvan va Chardavol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D4D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 (0.23, 0.67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D7AA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 (0.29, 0.91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708C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 (0.34, 1.16)</w:t>
            </w:r>
          </w:p>
        </w:tc>
      </w:tr>
      <w:tr w:rsidR="00703587" w14:paraId="065480EA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EC9D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neh va Semelq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2473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 (0.22, 0.7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2404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 (0.27, 0.94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99C7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 (0.33, 1.18)</w:t>
            </w:r>
          </w:p>
        </w:tc>
      </w:tr>
      <w:tr w:rsidR="00703587" w14:paraId="52D84C34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231E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habad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13AC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 (0.31, 0.58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9498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 (0.36, 0.76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57F7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 (0.42, 0.95)</w:t>
            </w:r>
          </w:p>
        </w:tc>
      </w:tr>
      <w:tr w:rsidR="00703587" w14:paraId="62CE68E8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03B6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ilanegharb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400C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 (0.24, 0.67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F107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 (0.3, 0.9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7590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 (0.34, 1.13)</w:t>
            </w:r>
          </w:p>
        </w:tc>
      </w:tr>
      <w:tr w:rsidR="00703587" w14:paraId="5B59C28A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B7B8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nuj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F9FF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 (0.2, 0.73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7EAF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 (0.25, 0.98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D0C3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 (0.3, 1.23)</w:t>
            </w:r>
          </w:p>
        </w:tc>
      </w:tr>
      <w:tr w:rsidR="00703587" w14:paraId="46C509C8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902F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Osku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2DD7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 (0.26, 0.59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64EF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 (0.32, 0.79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FE01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 (0.38, 0.99)</w:t>
            </w:r>
          </w:p>
        </w:tc>
      </w:tr>
      <w:tr w:rsidR="00703587" w14:paraId="46CC8570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50A5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amyar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94B9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 (0.26, 0.6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4F5D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 (0.32, 0.8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7C56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 (0.38, 1)</w:t>
            </w:r>
          </w:p>
        </w:tc>
      </w:tr>
      <w:tr w:rsidR="00703587" w14:paraId="4FF6A204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7FA0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ohgiluyeh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0687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 (0.24, 0.58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4695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 (0.31, 0.8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AB6E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 (0.37, 1.02)</w:t>
            </w:r>
          </w:p>
        </w:tc>
      </w:tr>
      <w:tr w:rsidR="00703587" w14:paraId="47F7E31B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249D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arom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7CDD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 (0.18, 0.74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194C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 (0.23, 0.98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5ECB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 (0.28, 1.24)</w:t>
            </w:r>
          </w:p>
        </w:tc>
      </w:tr>
      <w:tr w:rsidR="00703587" w14:paraId="36D9623E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0517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ashtkha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2D13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 (0.18, 0.74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2378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 (0.23, 1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80CA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 (0.27, 1.25)</w:t>
            </w:r>
          </w:p>
        </w:tc>
      </w:tr>
      <w:tr w:rsidR="00703587" w14:paraId="38921EE5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AB1A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hnesh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D1D7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 (0.18, 0.73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F5B7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 (0.23, 0.99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558F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 (0.28, 1.25)</w:t>
            </w:r>
          </w:p>
        </w:tc>
      </w:tr>
      <w:tr w:rsidR="00703587" w14:paraId="4F7DB744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80F0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ehband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4951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 (0.16, 0.81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7A91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 (0.2, 1.08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F5B4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 (0.24, 1.37)</w:t>
            </w:r>
          </w:p>
        </w:tc>
      </w:tr>
      <w:tr w:rsidR="00703587" w14:paraId="4B44D4BF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C8AF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ordak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AEDD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 (0.27, 0.55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3CE2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 (0.32, 0.74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7FDE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3 (0.38, 0.93)</w:t>
            </w:r>
          </w:p>
        </w:tc>
      </w:tr>
      <w:tr w:rsidR="00703587" w14:paraId="12F093C8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27BF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arrehshah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A0DF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 (0.2, 0.67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5A94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 (0.25, 0.89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BAA4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3 (0.3, 1.12)</w:t>
            </w:r>
          </w:p>
        </w:tc>
      </w:tr>
      <w:tr w:rsidR="00703587" w14:paraId="4F3835C9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20A4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Varzaq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1A04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 (0.21, 0.61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EDD7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 (0.26, 0.83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3336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 (0.31, 1.04)</w:t>
            </w:r>
          </w:p>
        </w:tc>
      </w:tr>
      <w:tr w:rsidR="00703587" w14:paraId="35185C56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4366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ahnuj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8448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 (0.27, 0.52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A5FA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 (0.34, 0.71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3D39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 (0.4, 0.89)</w:t>
            </w:r>
          </w:p>
        </w:tc>
      </w:tr>
      <w:tr w:rsidR="00703587" w14:paraId="2AA0EF87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B0FF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ija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0E7A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 (0.26, 0.58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2BDF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 (0.3, 0.78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F941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 (0.35, 0.97)</w:t>
            </w:r>
          </w:p>
        </w:tc>
      </w:tr>
      <w:tr w:rsidR="00703587" w14:paraId="707801D8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1D83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ena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0D5C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 (0.23, 0.64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7044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 (0.28, 0.85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AB89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 (0.33, 1.06)</w:t>
            </w:r>
          </w:p>
        </w:tc>
      </w:tr>
      <w:tr w:rsidR="00703587" w14:paraId="1CBF8BF3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BB3E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Esfaraye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094A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 (0.25, 0.54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4BE2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 (0.32, 0.74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01AC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 (0.38, 0.94)</w:t>
            </w:r>
          </w:p>
        </w:tc>
      </w:tr>
      <w:tr w:rsidR="00703587" w14:paraId="47AC9FAB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8AC5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qqala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84EE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 (0.23, 0.56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726D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 (0.29, 0.75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8FD5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 (0.34, 0.94)</w:t>
            </w:r>
          </w:p>
        </w:tc>
      </w:tr>
      <w:tr w:rsidR="00703587" w14:paraId="071AB3CE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6368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ranshah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6462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 (0.29, 0.57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E756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 (0.32, 0.74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BAAF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 (0.34, 0.91)</w:t>
            </w:r>
          </w:p>
        </w:tc>
      </w:tr>
      <w:tr w:rsidR="00703587" w14:paraId="614777E8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092C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jrud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C4EF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 (0.19, 0.66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F003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 (0.23, 0.89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7788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 (0.27, 1.13)</w:t>
            </w:r>
          </w:p>
        </w:tc>
      </w:tr>
      <w:tr w:rsidR="00703587" w14:paraId="00E11341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FE73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aliba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5B39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 (0.21, 0.58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8ACA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 (0.26, 0.79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4976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 (0.31, 1)</w:t>
            </w:r>
          </w:p>
        </w:tc>
      </w:tr>
      <w:tr w:rsidR="00703587" w14:paraId="20AEF39E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C470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haroymaq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CD98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 (0.19, 0.62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16E5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 (0.23, 0.85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24A0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 (0.28, 1.08)</w:t>
            </w:r>
          </w:p>
        </w:tc>
      </w:tr>
      <w:tr w:rsidR="00703587" w14:paraId="19F91BFF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4BEA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ardesk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2E6B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 (0.21, 0.57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A7AA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 (0.26, 0.75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0805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 (0.31, 0.94)</w:t>
            </w:r>
          </w:p>
        </w:tc>
      </w:tr>
      <w:tr w:rsidR="00703587" w14:paraId="77F602B6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3BFB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andar-e-Jask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E53D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 (0.26, 0.52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2B40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 (0.29, 0.71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1131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 (0.32, 0.9)</w:t>
            </w:r>
          </w:p>
        </w:tc>
      </w:tr>
      <w:tr w:rsidR="00703587" w14:paraId="40B74A08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30A8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arsabad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709F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 (0.23, 0.53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5784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 (0.29, 0.71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352A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 (0.34, 0.9)</w:t>
            </w:r>
          </w:p>
        </w:tc>
      </w:tr>
      <w:tr w:rsidR="00703587" w14:paraId="6C7DB32B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FDB9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rdal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7082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 (0.15, 0.68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11FD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 (0.19, 0.91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EE96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 (0.23, 1.14)</w:t>
            </w:r>
          </w:p>
        </w:tc>
      </w:tr>
      <w:tr w:rsidR="00703587" w14:paraId="7F3876A2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F57C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alaleh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7618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 (0.23, 0.51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4878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 (0.29, 0.69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F1A1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 (0.33, 0.87)</w:t>
            </w:r>
          </w:p>
        </w:tc>
      </w:tr>
      <w:tr w:rsidR="00703587" w14:paraId="365D79EC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C315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azarabad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DC6A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 (0.24, 0.59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9B0C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 (0.27, 0.75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0B00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 (0.29, 0.93)</w:t>
            </w:r>
          </w:p>
        </w:tc>
      </w:tr>
      <w:tr w:rsidR="00703587" w14:paraId="3758E32F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B1ED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akab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BCCB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 (0.21, 0.57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A614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 (0.26, 0.76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39D5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 (0.3, 0.94)</w:t>
            </w:r>
          </w:p>
        </w:tc>
      </w:tr>
      <w:tr w:rsidR="00703587" w14:paraId="1E4C3575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0593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Kabudarahang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B765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 (0.24, 0.5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7958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 (0.29, 0.67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08FD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 (0.34, 0.85)</w:t>
            </w:r>
          </w:p>
        </w:tc>
      </w:tr>
      <w:tr w:rsidR="00703587" w14:paraId="1499CEB6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B7C0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uhdasht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11C8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 (0.24, 0.49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09C7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 (0.29, 0.66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E91B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 (0.33, 0.83)</w:t>
            </w:r>
          </w:p>
        </w:tc>
      </w:tr>
      <w:tr w:rsidR="00703587" w14:paraId="754517DD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BE7C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Jajarm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8421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 (0.17, 0.61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D5DF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 (0.21, 0.8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B1AF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 (0.25, 1)</w:t>
            </w:r>
          </w:p>
        </w:tc>
      </w:tr>
      <w:tr w:rsidR="00703587" w14:paraId="303EA6AC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17FB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rdasht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D178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 (0.19, 0.53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B4DC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 (0.24, 0.72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2F78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 (0.29, 0.91)</w:t>
            </w:r>
          </w:p>
        </w:tc>
      </w:tr>
      <w:tr w:rsidR="00703587" w14:paraId="385B0C95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CE9E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uhrang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61F7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 (0.17, 0.61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18B9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 (0.21, 0.83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41F2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 (0.25, 1.05)</w:t>
            </w:r>
          </w:p>
        </w:tc>
      </w:tr>
      <w:tr w:rsidR="00703587" w14:paraId="54A88813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E709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ajiabad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14C9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 (0.19, 0.59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4BFA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 (0.22, 0.78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978B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 (0.26, 0.97)</w:t>
            </w:r>
          </w:p>
        </w:tc>
      </w:tr>
      <w:tr w:rsidR="00703587" w14:paraId="2AEB2D9B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9365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hash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58D1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 (0.19, 0.55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309D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 (0.23, 0.74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C7BE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 (0.26, 0.92)</w:t>
            </w:r>
          </w:p>
        </w:tc>
      </w:tr>
      <w:tr w:rsidR="00703587" w14:paraId="3FC12267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16C7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ud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B3DA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 (0.2, 0.51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894B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 (0.24, 0.69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D3B8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 (0.29, 0.87)</w:t>
            </w:r>
          </w:p>
        </w:tc>
      </w:tr>
      <w:tr w:rsidR="00703587" w14:paraId="1646FFF4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18F0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amy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8CF9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 (0.2, 0.52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FC737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 (0.24, 0.69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A6524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 (0.28, 0.86)</w:t>
            </w:r>
          </w:p>
        </w:tc>
      </w:tr>
      <w:tr w:rsidR="00703587" w14:paraId="5E124AC8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6007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rvabad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BCFD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 (0.17, 0.53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1F87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 (0.21, 0.72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613C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 (0.26, 0.92)</w:t>
            </w:r>
          </w:p>
        </w:tc>
      </w:tr>
      <w:tr w:rsidR="00703587" w14:paraId="29DCB72B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BB40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hodabandeh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6FE9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 (0.21, 0.46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18C3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 (0.26, 0.62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E18D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 (0.31, 0.78)</w:t>
            </w:r>
          </w:p>
        </w:tc>
      </w:tr>
      <w:tr w:rsidR="00703587" w14:paraId="1B4F13EA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BC125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ueenzahra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D57B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 (0.21, 0.45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B1F4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 (0.25, 0.59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C0D8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 (0.28, 0.74)</w:t>
            </w:r>
          </w:p>
        </w:tc>
      </w:tr>
      <w:tr w:rsidR="00703587" w14:paraId="2396D973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BA9C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aruj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C68B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 (0.16, 0.53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939C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 (0.19, 0.7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9405C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 (0.22, 0.89)</w:t>
            </w:r>
          </w:p>
        </w:tc>
      </w:tr>
      <w:tr w:rsidR="00703587" w14:paraId="69B42511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0C3F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Maku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A43C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 (0.2, 0.44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7F97F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 (0.24, 0.58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B57C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 (0.28, 0.73)</w:t>
            </w:r>
          </w:p>
        </w:tc>
      </w:tr>
      <w:tr w:rsidR="00703587" w14:paraId="0ADFE85D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EF5F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hah Baha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EB0B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 (0.2, 0.45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E27D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 (0.24, 0.58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BF26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 (0.27, 0.72)</w:t>
            </w:r>
          </w:p>
        </w:tc>
      </w:tr>
      <w:tr w:rsidR="00703587" w14:paraId="7DFC91F8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1E41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slamabade Gharb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7476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 (0.23, 0.45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C05F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 (0.25, 0.56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E1872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 (0.27, 0.69)</w:t>
            </w:r>
          </w:p>
        </w:tc>
      </w:tr>
      <w:tr w:rsidR="00703587" w14:paraId="6F6AFAC5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8DF03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rbaz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0631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 (0.1, 0.63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70E0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 (0.12, 0.83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1E8C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 (0.14, 1.03)</w:t>
            </w:r>
          </w:p>
        </w:tc>
      </w:tr>
      <w:tr w:rsidR="00703587" w14:paraId="202B3225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33C6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ikshahr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1C198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 (0.13, 0.38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CAD4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 (0.15, 0.5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03416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 (0.17, 0.62)</w:t>
            </w:r>
          </w:p>
        </w:tc>
      </w:tr>
      <w:tr w:rsidR="00703587" w14:paraId="31BBEE3B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F7C8D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ravan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9EF29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 (0.14, 0.33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8CBB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 (0.16, 0.43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CF551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 (0.18, 0.54)</w:t>
            </w:r>
          </w:p>
        </w:tc>
      </w:tr>
      <w:tr w:rsidR="00703587" w14:paraId="07DC5BFC" w14:textId="77777777" w:rsidTr="009A7EBA">
        <w:trPr>
          <w:trHeight w:val="72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F240E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vojbolagh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6DFAB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 (0.07, 0.21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F478A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 (0.09, 0.27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83740" w14:textId="77777777" w:rsidR="00703587" w:rsidRDefault="00703587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 (0.1, 0.33)</w:t>
            </w:r>
          </w:p>
        </w:tc>
      </w:tr>
    </w:tbl>
    <w:p w14:paraId="2BC17BD5" w14:textId="77777777" w:rsidR="00703587" w:rsidRDefault="00703587" w:rsidP="00703587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38B87771" w14:textId="77777777" w:rsidR="00703587" w:rsidRDefault="00703587" w:rsidP="00703587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17CAF475" w14:textId="77777777" w:rsidR="00703587" w:rsidRDefault="00703587" w:rsidP="00703587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6010EE24" w14:textId="77777777" w:rsidR="00703587" w:rsidRDefault="00703587" w:rsidP="00703587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048CB96B" w14:textId="77777777" w:rsidR="00703587" w:rsidRDefault="00703587" w:rsidP="00703587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14:paraId="2B9486AF" w14:textId="77777777" w:rsidR="001E2E4C" w:rsidRDefault="001E2E4C"/>
    <w:sectPr w:rsidR="001E2E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A273DF"/>
    <w:multiLevelType w:val="hybridMultilevel"/>
    <w:tmpl w:val="C1F20652"/>
    <w:lvl w:ilvl="0" w:tplc="9830E0B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754F25F5"/>
    <w:multiLevelType w:val="hybridMultilevel"/>
    <w:tmpl w:val="C1F20652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728257003">
    <w:abstractNumId w:val="0"/>
  </w:num>
  <w:num w:numId="2" w16cid:durableId="15777444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587"/>
    <w:rsid w:val="00185914"/>
    <w:rsid w:val="001E2E4C"/>
    <w:rsid w:val="006621B1"/>
    <w:rsid w:val="00703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12519"/>
  <w15:chartTrackingRefBased/>
  <w15:docId w15:val="{C884C911-0CA5-4FBB-B115-A0261178C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587"/>
    <w:pPr>
      <w:spacing w:after="0" w:line="276" w:lineRule="auto"/>
    </w:pPr>
    <w:rPr>
      <w:rFonts w:ascii="Arial" w:eastAsia="Arial" w:hAnsi="Arial" w:cs="Arial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3587"/>
    <w:pPr>
      <w:keepNext/>
      <w:keepLines/>
      <w:pBdr>
        <w:top w:val="nil"/>
        <w:left w:val="nil"/>
        <w:bottom w:val="nil"/>
        <w:right w:val="nil"/>
        <w:between w:val="nil"/>
      </w:pBdr>
      <w:spacing w:before="400" w:after="120"/>
      <w:outlineLvl w:val="0"/>
    </w:pPr>
    <w:rPr>
      <w:color w:val="000000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3587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120"/>
      <w:outlineLvl w:val="1"/>
    </w:pPr>
    <w:rPr>
      <w:color w:val="00000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3587"/>
    <w:pPr>
      <w:keepNext/>
      <w:keepLines/>
      <w:pBdr>
        <w:top w:val="nil"/>
        <w:left w:val="nil"/>
        <w:bottom w:val="nil"/>
        <w:right w:val="nil"/>
        <w:between w:val="nil"/>
      </w:pBd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3587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3587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3587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3587"/>
    <w:rPr>
      <w:rFonts w:ascii="Arial" w:eastAsia="Arial" w:hAnsi="Arial" w:cs="Arial"/>
      <w:color w:val="000000"/>
      <w:kern w:val="0"/>
      <w:sz w:val="40"/>
      <w:szCs w:val="40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03587"/>
    <w:rPr>
      <w:rFonts w:ascii="Arial" w:eastAsia="Arial" w:hAnsi="Arial" w:cs="Arial"/>
      <w:color w:val="000000"/>
      <w:kern w:val="0"/>
      <w:sz w:val="32"/>
      <w:szCs w:val="32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3587"/>
    <w:rPr>
      <w:rFonts w:ascii="Arial" w:eastAsia="Arial" w:hAnsi="Arial" w:cs="Arial"/>
      <w:color w:val="434343"/>
      <w:kern w:val="0"/>
      <w:sz w:val="28"/>
      <w:szCs w:val="28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3587"/>
    <w:rPr>
      <w:rFonts w:ascii="Arial" w:eastAsia="Arial" w:hAnsi="Arial" w:cs="Arial"/>
      <w:color w:val="666666"/>
      <w:kern w:val="0"/>
      <w:sz w:val="24"/>
      <w:szCs w:val="24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3587"/>
    <w:rPr>
      <w:rFonts w:ascii="Arial" w:eastAsia="Arial" w:hAnsi="Arial" w:cs="Arial"/>
      <w:color w:val="666666"/>
      <w:kern w:val="0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3587"/>
    <w:rPr>
      <w:rFonts w:ascii="Arial" w:eastAsia="Arial" w:hAnsi="Arial" w:cs="Arial"/>
      <w:i/>
      <w:color w:val="666666"/>
      <w:kern w:val="0"/>
      <w:lang w:eastAsia="en-GB"/>
      <w14:ligatures w14:val="none"/>
    </w:rPr>
  </w:style>
  <w:style w:type="table" w:customStyle="1" w:styleId="TableNormal0">
    <w:name w:val="TableNormal"/>
    <w:rsid w:val="00703587"/>
    <w:pPr>
      <w:spacing w:after="0" w:line="276" w:lineRule="auto"/>
    </w:pPr>
    <w:rPr>
      <w:rFonts w:ascii="Arial" w:eastAsia="Arial" w:hAnsi="Arial" w:cs="Arial"/>
      <w:kern w:val="0"/>
      <w:lang w:eastAsia="en-GB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703587"/>
    <w:pPr>
      <w:keepNext/>
      <w:keepLines/>
      <w:pBdr>
        <w:top w:val="nil"/>
        <w:left w:val="nil"/>
        <w:bottom w:val="nil"/>
        <w:right w:val="nil"/>
        <w:between w:val="nil"/>
      </w:pBdr>
      <w:spacing w:after="60"/>
    </w:pPr>
    <w:rPr>
      <w:color w:val="00000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03587"/>
    <w:rPr>
      <w:rFonts w:ascii="Arial" w:eastAsia="Arial" w:hAnsi="Arial" w:cs="Arial"/>
      <w:color w:val="000000"/>
      <w:kern w:val="0"/>
      <w:sz w:val="52"/>
      <w:szCs w:val="52"/>
      <w:lang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3587"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703587"/>
    <w:rPr>
      <w:rFonts w:ascii="Arial" w:eastAsia="Arial" w:hAnsi="Arial" w:cs="Arial"/>
      <w:color w:val="666666"/>
      <w:kern w:val="0"/>
      <w:sz w:val="30"/>
      <w:szCs w:val="3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03587"/>
  </w:style>
  <w:style w:type="paragraph" w:styleId="ListParagraph">
    <w:name w:val="List Paragraph"/>
    <w:basedOn w:val="Normal"/>
    <w:uiPriority w:val="34"/>
    <w:qFormat/>
    <w:rsid w:val="00703587"/>
    <w:pPr>
      <w:spacing w:after="200"/>
      <w:ind w:left="720"/>
      <w:contextualSpacing/>
    </w:pPr>
    <w:rPr>
      <w:rFonts w:asciiTheme="minorHAnsi" w:eastAsiaTheme="minorEastAsia" w:hAnsiTheme="minorHAnsi" w:cstheme="minorBidi"/>
      <w:lang w:val="en-US" w:eastAsia="en-US"/>
    </w:rPr>
  </w:style>
  <w:style w:type="paragraph" w:styleId="Revision">
    <w:name w:val="Revision"/>
    <w:hidden/>
    <w:uiPriority w:val="99"/>
    <w:semiHidden/>
    <w:rsid w:val="00703587"/>
    <w:pPr>
      <w:spacing w:after="0" w:line="240" w:lineRule="auto"/>
    </w:pPr>
    <w:rPr>
      <w:rFonts w:ascii="Arial" w:eastAsia="Arial" w:hAnsi="Arial" w:cs="Arial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5</Pages>
  <Words>2981</Words>
  <Characters>16997</Characters>
  <Application>Microsoft Office Word</Application>
  <DocSecurity>0</DocSecurity>
  <Lines>141</Lines>
  <Paragraphs>39</Paragraphs>
  <ScaleCrop>false</ScaleCrop>
  <Company/>
  <LinksUpToDate>false</LinksUpToDate>
  <CharactersWithSpaces>19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i Rahimzadeh</dc:creator>
  <cp:keywords/>
  <dc:description/>
  <cp:lastModifiedBy>Shadi Rahimzadeh</cp:lastModifiedBy>
  <cp:revision>1</cp:revision>
  <dcterms:created xsi:type="dcterms:W3CDTF">2025-08-07T21:45:00Z</dcterms:created>
  <dcterms:modified xsi:type="dcterms:W3CDTF">2025-08-07T21:46:00Z</dcterms:modified>
</cp:coreProperties>
</file>